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D5C92" w14:textId="77777777" w:rsidR="006A60DC" w:rsidRPr="008A2A2E" w:rsidRDefault="006A60DC" w:rsidP="006A60DC">
      <w:pPr>
        <w:spacing w:line="480" w:lineRule="auto"/>
        <w:rPr>
          <w:rFonts w:ascii="Times New Roman" w:eastAsia="ＭＳ Ｐ明朝" w:hAnsi="Times New Roman" w:cs="Times New Roman"/>
        </w:rPr>
      </w:pPr>
    </w:p>
    <w:p w14:paraId="53E515A5" w14:textId="77777777" w:rsidR="006A60DC" w:rsidRPr="008A2A2E" w:rsidRDefault="006A60DC" w:rsidP="006A60DC">
      <w:pPr>
        <w:snapToGrid w:val="0"/>
        <w:spacing w:line="480" w:lineRule="auto"/>
        <w:jc w:val="center"/>
        <w:rPr>
          <w:rFonts w:ascii="Times New Roman" w:eastAsia="ＭＳ Ｐ明朝" w:hAnsi="Times New Roman" w:cs="Times New Roman"/>
          <w:b/>
        </w:rPr>
      </w:pPr>
    </w:p>
    <w:p w14:paraId="167C3528" w14:textId="6E8E1B97" w:rsidR="006A60DC" w:rsidRPr="008A2A2E" w:rsidRDefault="002C72A8" w:rsidP="006A60DC">
      <w:pPr>
        <w:pStyle w:val="ad"/>
        <w:snapToGrid w:val="0"/>
        <w:jc w:val="left"/>
        <w:rPr>
          <w:rFonts w:ascii="Times New Roman" w:hAnsi="Times New Roman" w:cs="Times New Roman"/>
          <w:lang w:eastAsia="ja-JP"/>
        </w:rPr>
      </w:pPr>
      <w:r w:rsidRPr="008A2A2E">
        <w:rPr>
          <w:rFonts w:ascii="Times New Roman" w:hAnsi="Times New Roman" w:cs="Times New Roman"/>
        </w:rPr>
        <w:t>Epidemiology and patterns of empiric antimicrobial therapy practice in patients with community-onset sepsis using data from a Japanese nationwide medical claims database — the Japan Sepsis Alliance (</w:t>
      </w:r>
      <w:proofErr w:type="spellStart"/>
      <w:r w:rsidRPr="008A2A2E">
        <w:rPr>
          <w:rFonts w:ascii="Times New Roman" w:hAnsi="Times New Roman" w:cs="Times New Roman"/>
        </w:rPr>
        <w:t>JaSA</w:t>
      </w:r>
      <w:proofErr w:type="spellEnd"/>
      <w:r w:rsidRPr="008A2A2E">
        <w:rPr>
          <w:rFonts w:ascii="Times New Roman" w:hAnsi="Times New Roman" w:cs="Times New Roman"/>
        </w:rPr>
        <w:t xml:space="preserve">) study </w:t>
      </w:r>
      <w:proofErr w:type="gramStart"/>
      <w:r w:rsidRPr="008A2A2E">
        <w:rPr>
          <w:rFonts w:ascii="Times New Roman" w:hAnsi="Times New Roman" w:cs="Times New Roman"/>
        </w:rPr>
        <w:t>group</w:t>
      </w:r>
      <w:proofErr w:type="gramEnd"/>
    </w:p>
    <w:p w14:paraId="36100DAF" w14:textId="77777777" w:rsidR="006A60DC" w:rsidRPr="008A2A2E" w:rsidRDefault="006A60DC" w:rsidP="006A60DC">
      <w:pPr>
        <w:snapToGrid w:val="0"/>
        <w:spacing w:line="480" w:lineRule="auto"/>
        <w:rPr>
          <w:rFonts w:ascii="Times New Roman" w:eastAsia="ＭＳ Ｐ明朝" w:hAnsi="Times New Roman" w:cs="Times New Roman"/>
        </w:rPr>
      </w:pPr>
    </w:p>
    <w:p w14:paraId="412C1485" w14:textId="080C7F4D" w:rsidR="006A60DC" w:rsidRPr="008A2A2E" w:rsidRDefault="002C72A8" w:rsidP="006A60DC">
      <w:pPr>
        <w:snapToGrid w:val="0"/>
        <w:spacing w:line="480" w:lineRule="auto"/>
        <w:jc w:val="center"/>
        <w:rPr>
          <w:rFonts w:ascii="Times New Roman" w:eastAsia="ＭＳ Ｐ明朝" w:hAnsi="Times New Roman" w:cs="Times New Roman"/>
        </w:rPr>
      </w:pPr>
      <w:r w:rsidRPr="008A2A2E">
        <w:rPr>
          <w:rFonts w:ascii="Times New Roman" w:eastAsia="ＭＳ Ｐ明朝" w:hAnsi="Times New Roman" w:cs="Times New Roman"/>
        </w:rPr>
        <w:t xml:space="preserve">Toshikazu Abe; </w:t>
      </w:r>
      <w:proofErr w:type="spellStart"/>
      <w:r w:rsidRPr="008A2A2E">
        <w:rPr>
          <w:rFonts w:ascii="Times New Roman" w:eastAsia="ＭＳ Ｐ明朝" w:hAnsi="Times New Roman" w:cs="Times New Roman"/>
        </w:rPr>
        <w:t>Iriyama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 Hiroki; Taro </w:t>
      </w:r>
      <w:proofErr w:type="spellStart"/>
      <w:r w:rsidRPr="008A2A2E">
        <w:rPr>
          <w:rFonts w:ascii="Times New Roman" w:eastAsia="ＭＳ Ｐ明朝" w:hAnsi="Times New Roman" w:cs="Times New Roman"/>
        </w:rPr>
        <w:t>Imaeda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; Akira Komori; Takehiko </w:t>
      </w:r>
      <w:proofErr w:type="spellStart"/>
      <w:r w:rsidRPr="008A2A2E">
        <w:rPr>
          <w:rFonts w:ascii="Times New Roman" w:eastAsia="ＭＳ Ｐ明朝" w:hAnsi="Times New Roman" w:cs="Times New Roman"/>
        </w:rPr>
        <w:t>Oami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; </w:t>
      </w:r>
      <w:proofErr w:type="spellStart"/>
      <w:r w:rsidRPr="008A2A2E">
        <w:rPr>
          <w:rFonts w:ascii="Times New Roman" w:eastAsia="ＭＳ Ｐ明朝" w:hAnsi="Times New Roman" w:cs="Times New Roman"/>
        </w:rPr>
        <w:t>Tuerxun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 </w:t>
      </w:r>
      <w:proofErr w:type="spellStart"/>
      <w:r w:rsidRPr="008A2A2E">
        <w:rPr>
          <w:rFonts w:ascii="Times New Roman" w:eastAsia="ＭＳ Ｐ明朝" w:hAnsi="Times New Roman" w:cs="Times New Roman"/>
        </w:rPr>
        <w:t>Aizimu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; Nozomi Takahashi; Yasuo </w:t>
      </w:r>
      <w:proofErr w:type="spellStart"/>
      <w:r w:rsidRPr="008A2A2E">
        <w:rPr>
          <w:rFonts w:ascii="Times New Roman" w:eastAsia="ＭＳ Ｐ明朝" w:hAnsi="Times New Roman" w:cs="Times New Roman"/>
        </w:rPr>
        <w:t>Yamao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; Satoshi Nakagawa; Hiroshi Ogura; Yutaka Umemura; Asako Matsushima; </w:t>
      </w:r>
      <w:proofErr w:type="spellStart"/>
      <w:r w:rsidRPr="008A2A2E">
        <w:rPr>
          <w:rFonts w:ascii="Times New Roman" w:eastAsia="ＭＳ Ｐ明朝" w:hAnsi="Times New Roman" w:cs="Times New Roman"/>
        </w:rPr>
        <w:t>Kiyohide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 Fushimi; Nobuaki </w:t>
      </w:r>
      <w:proofErr w:type="spellStart"/>
      <w:r w:rsidRPr="008A2A2E">
        <w:rPr>
          <w:rFonts w:ascii="Times New Roman" w:eastAsia="ＭＳ Ｐ明朝" w:hAnsi="Times New Roman" w:cs="Times New Roman"/>
        </w:rPr>
        <w:t>Shime</w:t>
      </w:r>
      <w:proofErr w:type="spellEnd"/>
      <w:r w:rsidRPr="008A2A2E">
        <w:rPr>
          <w:rFonts w:ascii="Times New Roman" w:eastAsia="ＭＳ Ｐ明朝" w:hAnsi="Times New Roman" w:cs="Times New Roman"/>
        </w:rPr>
        <w:t>; Taka-</w:t>
      </w:r>
      <w:proofErr w:type="spellStart"/>
      <w:r w:rsidRPr="008A2A2E">
        <w:rPr>
          <w:rFonts w:ascii="Times New Roman" w:eastAsia="ＭＳ Ｐ明朝" w:hAnsi="Times New Roman" w:cs="Times New Roman"/>
        </w:rPr>
        <w:t>aki</w:t>
      </w:r>
      <w:proofErr w:type="spellEnd"/>
      <w:r w:rsidRPr="008A2A2E">
        <w:rPr>
          <w:rFonts w:ascii="Times New Roman" w:eastAsia="ＭＳ Ｐ明朝" w:hAnsi="Times New Roman" w:cs="Times New Roman"/>
        </w:rPr>
        <w:t xml:space="preserve"> Nakada</w:t>
      </w:r>
    </w:p>
    <w:p w14:paraId="531C12D3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70B00B1" w14:textId="1D18581D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  <w:r w:rsidRPr="008A2A2E">
        <w:rPr>
          <w:rFonts w:ascii="Times New Roman" w:hAnsi="Times New Roman" w:cs="Times New Roman" w:hint="eastAsia"/>
          <w:b/>
          <w:i/>
          <w:iCs/>
        </w:rPr>
        <w:t xml:space="preserve">Online data </w:t>
      </w:r>
      <w:r w:rsidRPr="008A2A2E">
        <w:rPr>
          <w:rFonts w:ascii="Times New Roman" w:hAnsi="Times New Roman" w:cs="Times New Roman"/>
          <w:b/>
          <w:i/>
          <w:iCs/>
        </w:rPr>
        <w:t>Supplement</w:t>
      </w:r>
      <w:r w:rsidR="001F5D88" w:rsidRPr="008A2A2E">
        <w:rPr>
          <w:rFonts w:ascii="Times New Roman" w:hAnsi="Times New Roman" w:cs="Times New Roman"/>
          <w:b/>
          <w:i/>
          <w:iCs/>
        </w:rPr>
        <w:t xml:space="preserve"> 2</w:t>
      </w:r>
    </w:p>
    <w:p w14:paraId="7C26708C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69B89A93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6A0EF302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5A8D8C5C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034E9033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7FEA1C8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E916AC5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2BB9F4BD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17EEC32A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3DC1E731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52CF20D6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6F2B8A01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45A4784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4676763C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49A2A933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0041D55C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8A2D700" w14:textId="77777777" w:rsidR="006A60DC" w:rsidRPr="008A2A2E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56D43BAA" w14:textId="63FD889D" w:rsidR="00AC5429" w:rsidRPr="00255365" w:rsidRDefault="00AC5429" w:rsidP="00AC5429">
      <w:pPr>
        <w:rPr>
          <w:rFonts w:ascii="Times New Roman" w:hAnsi="Times New Roman" w:cs="Times New Roman"/>
        </w:rPr>
      </w:pPr>
      <w:r w:rsidRPr="00255365">
        <w:rPr>
          <w:rFonts w:ascii="Times New Roman" w:hAnsi="Times New Roman" w:cs="Times New Roman"/>
        </w:rPr>
        <w:lastRenderedPageBreak/>
        <w:t>Table S</w:t>
      </w:r>
      <w:r w:rsidR="003E071B">
        <w:rPr>
          <w:rFonts w:ascii="Times New Roman" w:hAnsi="Times New Roman" w:cs="Times New Roman"/>
        </w:rPr>
        <w:t>4</w:t>
      </w:r>
      <w:r w:rsidRPr="00255365">
        <w:rPr>
          <w:rFonts w:ascii="Times New Roman" w:hAnsi="Times New Roman" w:cs="Times New Roman"/>
        </w:rPr>
        <w:t>:</w:t>
      </w:r>
      <w:r w:rsidRPr="00885283">
        <w:t xml:space="preserve"> </w:t>
      </w:r>
      <w:r w:rsidRPr="00885283">
        <w:rPr>
          <w:rFonts w:ascii="Times New Roman" w:hAnsi="Times New Roman" w:cs="Times New Roman"/>
        </w:rPr>
        <w:t>in-hospital mortalities based on the different selections of initial empiric</w:t>
      </w:r>
      <w:r>
        <w:rPr>
          <w:rFonts w:ascii="Times New Roman" w:hAnsi="Times New Roman" w:cs="Times New Roman"/>
        </w:rPr>
        <w:t xml:space="preserve"> </w:t>
      </w:r>
      <w:r w:rsidRPr="00885283">
        <w:rPr>
          <w:rFonts w:ascii="Times New Roman" w:hAnsi="Times New Roman" w:cs="Times New Roman"/>
        </w:rPr>
        <w:t>antimicrobials.</w:t>
      </w:r>
    </w:p>
    <w:tbl>
      <w:tblPr>
        <w:tblW w:w="93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9"/>
        <w:gridCol w:w="1959"/>
        <w:gridCol w:w="1418"/>
        <w:gridCol w:w="1559"/>
        <w:gridCol w:w="1669"/>
      </w:tblGrid>
      <w:tr w:rsidR="00AC5429" w:rsidRPr="00255365" w14:paraId="70239AD3" w14:textId="77777777" w:rsidTr="00F3636A">
        <w:trPr>
          <w:trHeight w:val="528"/>
        </w:trPr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747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590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75D3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88E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Ward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E73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ICU</w:t>
            </w:r>
          </w:p>
        </w:tc>
      </w:tr>
      <w:tr w:rsidR="00AC5429" w:rsidRPr="00255365" w14:paraId="11E74167" w14:textId="77777777" w:rsidTr="00F3636A">
        <w:trPr>
          <w:trHeight w:val="555"/>
        </w:trPr>
        <w:tc>
          <w:tcPr>
            <w:tcW w:w="2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83D2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Antibiotics, n (%)</w:t>
            </w:r>
          </w:p>
        </w:tc>
        <w:tc>
          <w:tcPr>
            <w:tcW w:w="19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C9CF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DEB7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1,195,741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0E7D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1,068,719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9C7D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127,022</w:t>
            </w:r>
          </w:p>
        </w:tc>
      </w:tr>
      <w:tr w:rsidR="00AC5429" w:rsidRPr="00255365" w14:paraId="1E68A1E6" w14:textId="77777777" w:rsidTr="00F3636A">
        <w:trPr>
          <w:trHeight w:val="555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5A9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Penicillin derivativ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BE7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2255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151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E2A2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745 (2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2CD4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06 (10.4)</w:t>
            </w:r>
          </w:p>
        </w:tc>
      </w:tr>
      <w:tr w:rsidR="00AC5429" w:rsidRPr="00255365" w14:paraId="4B41A627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C913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Ampicillin/sulbacta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B38C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CCF0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0175 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ED2D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9034 (13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B6F5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141 (12.5)</w:t>
            </w:r>
          </w:p>
        </w:tc>
      </w:tr>
      <w:tr w:rsidR="00AC5429" w:rsidRPr="00255365" w14:paraId="141D896D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F525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Tazobactam/piperacillin, piperacill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127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0E4C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0045 (1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5E3E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5053 (16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21D4" w14:textId="6CF2B44D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992 (19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</w:tr>
      <w:tr w:rsidR="00AC5429" w:rsidRPr="00255365" w14:paraId="682F8AA2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D20B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Sulbactam/</w:t>
            </w:r>
            <w:proofErr w:type="spellStart"/>
            <w:r w:rsidRPr="00255365">
              <w:rPr>
                <w:rFonts w:ascii="Times New Roman" w:eastAsia="Yu Gothic" w:hAnsi="Times New Roman" w:cs="Times New Roman"/>
                <w:color w:val="000000"/>
              </w:rPr>
              <w:t>cefoperazone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D9B9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4CFF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518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B4B9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425 (12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C7C4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93 (11.8)</w:t>
            </w:r>
          </w:p>
        </w:tc>
      </w:tr>
      <w:tr w:rsidR="00AC5429" w:rsidRPr="00255365" w14:paraId="5F09E758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04B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First generation cephalospor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EE3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F9A8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6474 (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A828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409 (8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BF41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065 (11.6)</w:t>
            </w:r>
          </w:p>
        </w:tc>
      </w:tr>
      <w:tr w:rsidR="00AC5429" w:rsidRPr="00255365" w14:paraId="03E35631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6CB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Second generation cephalospor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BD6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DC2A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2725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EC50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0982 (6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5D41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743 (9.9)</w:t>
            </w:r>
          </w:p>
        </w:tc>
      </w:tr>
      <w:tr w:rsidR="00AC5429" w:rsidRPr="00255365" w14:paraId="67D5484D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588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Third generation cephalospor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40EE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D216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0840 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77EC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7820 (10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8216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020 (14.5)</w:t>
            </w:r>
          </w:p>
        </w:tc>
      </w:tr>
      <w:tr w:rsidR="00AC5429" w:rsidRPr="00255365" w14:paraId="3F0813D3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A8A8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Third generation cephalosporin against pseudomona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A72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232A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812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F498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650 (11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7278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62 (18.9)</w:t>
            </w:r>
          </w:p>
        </w:tc>
      </w:tr>
      <w:tr w:rsidR="00AC5429" w:rsidRPr="00255365" w14:paraId="1EAC7010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6244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Fourth generation cephalosporin against pseudomona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91A9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DAC1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1603 (2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2090" w14:textId="1CE7465B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0776 (20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174A" w14:textId="08F0D3F8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827 (24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</w:tr>
      <w:tr w:rsidR="00AC5429" w:rsidRPr="00255365" w14:paraId="1999C83A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EB28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Carbapene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31A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308E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5535 (1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95B2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7223 (17.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ACE5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8312 (18.3)</w:t>
            </w:r>
          </w:p>
        </w:tc>
      </w:tr>
      <w:tr w:rsidR="00AC5429" w:rsidRPr="00255365" w14:paraId="15E1C658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64A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Aminoglycosid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7B7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8896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474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94C4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978 (6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1ED6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96 (12.5)</w:t>
            </w:r>
          </w:p>
        </w:tc>
      </w:tr>
      <w:tr w:rsidR="00AC5429" w:rsidRPr="00255365" w14:paraId="496CD893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E634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Quinolon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043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BD18" w14:textId="1718E253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8554 (19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2AFE" w14:textId="4FE463C0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7039 (18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340E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515 (25.1)</w:t>
            </w:r>
          </w:p>
        </w:tc>
      </w:tr>
      <w:tr w:rsidR="00AC5429" w:rsidRPr="00255365" w14:paraId="624A6910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50EC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Tetracyclin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5F8D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7AC4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785 (1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832C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442 (16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2440" w14:textId="1FEDB218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43 (24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</w:tr>
      <w:tr w:rsidR="00AC5429" w:rsidRPr="00255365" w14:paraId="79E1DD98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565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Macrolid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3D3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A136" w14:textId="37E20932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983 (18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937A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043 (16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505E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940 (23.6)</w:t>
            </w:r>
          </w:p>
        </w:tc>
      </w:tr>
      <w:tr w:rsidR="00AC5429" w:rsidRPr="00255365" w14:paraId="71C42D34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0F2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Metronidazol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F001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12E7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24 (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1F21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12 (16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0E88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12 (19.5)</w:t>
            </w:r>
          </w:p>
        </w:tc>
      </w:tr>
      <w:tr w:rsidR="00AC5429" w:rsidRPr="00255365" w14:paraId="7860F478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DC5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lastRenderedPageBreak/>
              <w:t>Clindamyc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501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382C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574 (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BD89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009 (14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0A89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565 (14.6)</w:t>
            </w:r>
          </w:p>
        </w:tc>
      </w:tr>
      <w:tr w:rsidR="00AC5429" w:rsidRPr="00255365" w14:paraId="51E78347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378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Vancomyc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072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E4B1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301 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1486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250 (19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1152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051 (20.9)</w:t>
            </w:r>
          </w:p>
        </w:tc>
      </w:tr>
      <w:tr w:rsidR="00AC5429" w:rsidRPr="00255365" w14:paraId="17C3634A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AD0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Other anti-MRSA drugs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63E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C9B4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099 (2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EEC9" w14:textId="39DC509C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507 (24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5A2D" w14:textId="1B46E868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592 (22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</w:tr>
      <w:tr w:rsidR="00AC5429" w:rsidRPr="00255365" w14:paraId="0543BAAE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D9C9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Others</w:t>
            </w: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CDEF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02278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933 (19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70480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717 (18.2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4711A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16 (28.3)</w:t>
            </w:r>
          </w:p>
        </w:tc>
      </w:tr>
      <w:tr w:rsidR="00AC5429" w:rsidRPr="00255365" w14:paraId="174DE714" w14:textId="77777777" w:rsidTr="00F3636A">
        <w:trPr>
          <w:trHeight w:val="528"/>
        </w:trPr>
        <w:tc>
          <w:tcPr>
            <w:tcW w:w="27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D5C96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Antimicrobials combinatio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2E3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Mono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A161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>18,411 (1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C195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>05,439 (12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4592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>2,972 (14.9)</w:t>
            </w:r>
          </w:p>
        </w:tc>
      </w:tr>
      <w:tr w:rsidR="00AC5429" w:rsidRPr="00255365" w14:paraId="54AAA32D" w14:textId="77777777" w:rsidTr="00F3636A">
        <w:trPr>
          <w:trHeight w:val="528"/>
        </w:trPr>
        <w:tc>
          <w:tcPr>
            <w:tcW w:w="2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6B978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E3D8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Combination therapy without drug-resistant pathoge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2B899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>3,456 (14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0AB68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>0,610 (13.6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CAF36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2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>,846 (19.6)</w:t>
            </w:r>
          </w:p>
        </w:tc>
      </w:tr>
      <w:tr w:rsidR="00AC5429" w:rsidRPr="00255365" w14:paraId="5ECA73CB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D93A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Initially MRSA coverag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64C7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B16EA" w14:textId="0280AA2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5349 (21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AC2C9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3730 (20.9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F6034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619 (21.3)</w:t>
            </w:r>
          </w:p>
        </w:tc>
      </w:tr>
      <w:tr w:rsidR="00AC5429" w:rsidRPr="00255365" w14:paraId="4A474B9A" w14:textId="77777777" w:rsidTr="00F3636A">
        <w:trPr>
          <w:trHeight w:val="528"/>
        </w:trPr>
        <w:tc>
          <w:tcPr>
            <w:tcW w:w="27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928D6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Initially pseudomonas coverag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5769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Mono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1D6E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94799 (1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C6FA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81632 (16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1946" w14:textId="7D4D7621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3167 (18</w:t>
            </w:r>
            <w:r w:rsidR="00E404D6">
              <w:rPr>
                <w:rFonts w:ascii="Times New Roman" w:hAnsi="Times New Roman" w:cs="Times New Roman"/>
              </w:rPr>
              <w:t>.0</w:t>
            </w:r>
            <w:r w:rsidRPr="00255365">
              <w:rPr>
                <w:rFonts w:ascii="Times New Roman" w:hAnsi="Times New Roman" w:cs="Times New Roman"/>
              </w:rPr>
              <w:t>)</w:t>
            </w:r>
          </w:p>
        </w:tc>
      </w:tr>
      <w:tr w:rsidR="00AC5429" w:rsidRPr="00255365" w14:paraId="11494784" w14:textId="77777777" w:rsidTr="00F3636A">
        <w:trPr>
          <w:trHeight w:val="528"/>
        </w:trPr>
        <w:tc>
          <w:tcPr>
            <w:tcW w:w="27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C1D20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27B9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Antipseudomonal comb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EA88A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5677 (21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4A925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448 (20.7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9E9C0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229 (24.6)</w:t>
            </w:r>
          </w:p>
        </w:tc>
      </w:tr>
      <w:tr w:rsidR="00AC5429" w:rsidRPr="00255365" w14:paraId="08981AE9" w14:textId="77777777" w:rsidTr="00F3636A">
        <w:trPr>
          <w:trHeight w:val="528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417C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>Initially MRSA &amp; pseudomonas coverag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042A" w14:textId="77777777" w:rsidR="00AC5429" w:rsidRPr="00255365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6C276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4275 (23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EDE71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2888 (23.8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86A05" w14:textId="77777777" w:rsidR="00AC5429" w:rsidRPr="00255365" w:rsidRDefault="00AC5429" w:rsidP="00F3636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hAnsi="Times New Roman" w:cs="Times New Roman"/>
              </w:rPr>
              <w:t>1387 (23.3)</w:t>
            </w:r>
          </w:p>
        </w:tc>
      </w:tr>
      <w:tr w:rsidR="00AC5429" w:rsidRPr="008C369E" w14:paraId="613DE3DA" w14:textId="77777777" w:rsidTr="00F3636A">
        <w:trPr>
          <w:trHeight w:val="528"/>
        </w:trPr>
        <w:tc>
          <w:tcPr>
            <w:tcW w:w="93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0EFF" w14:textId="77777777" w:rsidR="00AC5429" w:rsidRPr="00255365" w:rsidRDefault="00AC5429" w:rsidP="00F3636A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ICU: intensive care unit, MRSA: methicillin-resistant </w:t>
            </w:r>
            <w:r w:rsidRPr="00255365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taphylococcus</w:t>
            </w:r>
            <w:r w:rsidRPr="00255365">
              <w:rPr>
                <w:rFonts w:ascii="Times New Roman" w:hAnsi="Times New Roman" w:cs="Times New Roman"/>
                <w:i/>
                <w:color w:val="000000"/>
              </w:rPr>
              <w:t xml:space="preserve"> aureus</w:t>
            </w:r>
          </w:p>
          <w:p w14:paraId="7D4528DF" w14:textId="77777777" w:rsidR="00AC5429" w:rsidRPr="004D5C7B" w:rsidRDefault="00AC5429" w:rsidP="00F3636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†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>included Aztreonam, Fosfomycin</w:t>
            </w: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,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proofErr w:type="spellStart"/>
            <w:r w:rsidRPr="00255365">
              <w:rPr>
                <w:rFonts w:ascii="Times New Roman" w:eastAsia="Yu Gothic" w:hAnsi="Times New Roman" w:cs="Times New Roman"/>
                <w:color w:val="000000"/>
              </w:rPr>
              <w:t>Quinupristin</w:t>
            </w:r>
            <w:proofErr w:type="spellEnd"/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 / </w:t>
            </w:r>
            <w:proofErr w:type="spellStart"/>
            <w:r w:rsidRPr="00255365">
              <w:rPr>
                <w:rFonts w:ascii="Times New Roman" w:eastAsia="Yu Gothic" w:hAnsi="Times New Roman" w:cs="Times New Roman"/>
                <w:color w:val="000000"/>
              </w:rPr>
              <w:t>Dalfopristin</w:t>
            </w:r>
            <w:proofErr w:type="spellEnd"/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,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 Chloramphenicol succinate</w:t>
            </w: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,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 Trimethoprim sulfamethoxazole</w:t>
            </w:r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,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 Colistin Sodium </w:t>
            </w:r>
            <w:proofErr w:type="spellStart"/>
            <w:r w:rsidRPr="00255365">
              <w:rPr>
                <w:rFonts w:ascii="Times New Roman" w:eastAsia="Yu Gothic" w:hAnsi="Times New Roman" w:cs="Times New Roman"/>
                <w:color w:val="000000"/>
              </w:rPr>
              <w:t>Methanesulfonate</w:t>
            </w:r>
            <w:proofErr w:type="spellEnd"/>
            <w:r w:rsidRPr="00255365">
              <w:rPr>
                <w:rFonts w:ascii="Times New Roman" w:eastAsia="Yu Gothic" w:hAnsi="Times New Roman" w:cs="Times New Roman" w:hint="eastAsia"/>
                <w:color w:val="000000"/>
              </w:rPr>
              <w:t>,</w:t>
            </w:r>
            <w:r w:rsidRPr="00255365">
              <w:rPr>
                <w:rFonts w:ascii="Times New Roman" w:eastAsia="Yu Gothic" w:hAnsi="Times New Roman" w:cs="Times New Roman"/>
                <w:color w:val="000000"/>
              </w:rPr>
              <w:t xml:space="preserve"> Methenamine</w:t>
            </w:r>
          </w:p>
        </w:tc>
      </w:tr>
    </w:tbl>
    <w:p w14:paraId="1E5B112B" w14:textId="77777777" w:rsidR="00AC5429" w:rsidRPr="00BA379B" w:rsidRDefault="00AC5429" w:rsidP="00AC5429">
      <w:pPr>
        <w:rPr>
          <w:rFonts w:ascii="Times New Roman" w:hAnsi="Times New Roman" w:cs="Times New Roman"/>
        </w:rPr>
      </w:pPr>
    </w:p>
    <w:p w14:paraId="26AE5279" w14:textId="77777777" w:rsidR="00AC5429" w:rsidRPr="00C1637E" w:rsidRDefault="00AC5429" w:rsidP="00AC5429">
      <w:pPr>
        <w:rPr>
          <w:rFonts w:ascii="Times New Roman" w:hAnsi="Times New Roman" w:cs="Times New Roman"/>
        </w:rPr>
      </w:pPr>
    </w:p>
    <w:p w14:paraId="4C5688F5" w14:textId="77777777" w:rsidR="00AC5429" w:rsidRDefault="00AC54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7A7772" w14:textId="03A28E77" w:rsidR="005A7814" w:rsidRPr="008A2A2E" w:rsidRDefault="005A7814" w:rsidP="005A7814">
      <w:pPr>
        <w:rPr>
          <w:rFonts w:ascii="Times New Roman" w:hAnsi="Times New Roman" w:cs="Times New Roman"/>
        </w:rPr>
      </w:pPr>
      <w:r w:rsidRPr="008A2A2E">
        <w:rPr>
          <w:rFonts w:ascii="Times New Roman" w:hAnsi="Times New Roman" w:cs="Times New Roman"/>
        </w:rPr>
        <w:lastRenderedPageBreak/>
        <w:t>Table S</w:t>
      </w:r>
      <w:r w:rsidR="003E071B">
        <w:rPr>
          <w:rFonts w:ascii="Times New Roman" w:hAnsi="Times New Roman" w:cs="Times New Roman"/>
        </w:rPr>
        <w:t>5</w:t>
      </w:r>
      <w:r w:rsidRPr="008A2A2E">
        <w:rPr>
          <w:rFonts w:ascii="Times New Roman" w:hAnsi="Times New Roman" w:cs="Times New Roman"/>
        </w:rPr>
        <w:t>-1</w:t>
      </w:r>
      <w:r w:rsidR="00C46A19" w:rsidRPr="008A2A2E">
        <w:rPr>
          <w:rFonts w:ascii="Times New Roman" w:hAnsi="Times New Roman" w:cs="Times New Roman"/>
        </w:rPr>
        <w:t>.</w:t>
      </w:r>
      <w:r w:rsidRPr="008A2A2E">
        <w:rPr>
          <w:rFonts w:ascii="Times New Roman" w:hAnsi="Times New Roman" w:cs="Times New Roman"/>
        </w:rPr>
        <w:t xml:space="preserve"> The initial empiric antimicrobials of choice and outcomes among septic patients with community-acquired pneumonia</w:t>
      </w:r>
    </w:p>
    <w:tbl>
      <w:tblPr>
        <w:tblW w:w="93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9"/>
        <w:gridCol w:w="2853"/>
        <w:gridCol w:w="1290"/>
        <w:gridCol w:w="1140"/>
        <w:gridCol w:w="1143"/>
      </w:tblGrid>
      <w:tr w:rsidR="008A2A2E" w:rsidRPr="008A2A2E" w14:paraId="7C18D95B" w14:textId="77777777" w:rsidTr="0089793A">
        <w:trPr>
          <w:trHeight w:val="475"/>
        </w:trPr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014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80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74B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Overal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77F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War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5E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CU</w:t>
            </w:r>
          </w:p>
        </w:tc>
      </w:tr>
      <w:tr w:rsidR="008A2A2E" w:rsidRPr="008A2A2E" w14:paraId="46C44B7A" w14:textId="77777777" w:rsidTr="0089793A">
        <w:trPr>
          <w:trHeight w:val="498"/>
        </w:trPr>
        <w:tc>
          <w:tcPr>
            <w:tcW w:w="29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642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biotics, n (%)</w:t>
            </w:r>
          </w:p>
        </w:tc>
        <w:tc>
          <w:tcPr>
            <w:tcW w:w="2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16C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75A7" w14:textId="60F6AE8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4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67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6075" w14:textId="7291F82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1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21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4BB5" w14:textId="64EA208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46</w:t>
            </w:r>
          </w:p>
        </w:tc>
      </w:tr>
      <w:tr w:rsidR="008A2A2E" w:rsidRPr="008A2A2E" w14:paraId="7E331158" w14:textId="77777777" w:rsidTr="0089793A">
        <w:trPr>
          <w:trHeight w:val="49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05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ge, year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08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38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6 [63–84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BF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7 [63–85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47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4 [62–82]</w:t>
            </w:r>
          </w:p>
        </w:tc>
      </w:tr>
      <w:tr w:rsidR="008A2A2E" w:rsidRPr="008A2A2E" w14:paraId="127E20F5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C3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le, n (%)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D45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CFD9" w14:textId="04EF8B0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7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09 (60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5AD3" w14:textId="74B5622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4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312 (60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23D3" w14:textId="6D8397D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97 (65.0)</w:t>
            </w:r>
          </w:p>
        </w:tc>
      </w:tr>
      <w:tr w:rsidR="008A2A2E" w:rsidRPr="008A2A2E" w14:paraId="4F786D96" w14:textId="77777777" w:rsidTr="0089793A">
        <w:trPr>
          <w:trHeight w:val="475"/>
        </w:trPr>
        <w:tc>
          <w:tcPr>
            <w:tcW w:w="2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31F8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orbidity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E0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Malignant tumor, n (%)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D1B9" w14:textId="6C64B79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350 (19.7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0FA" w14:textId="6EE42DB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25 (20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0CF" w14:textId="42BB9EA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25 (16.1)</w:t>
            </w:r>
          </w:p>
        </w:tc>
      </w:tr>
      <w:tr w:rsidR="008A2A2E" w:rsidRPr="008A2A2E" w14:paraId="36854A48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0E9A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DE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ypertension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60F9" w14:textId="32C325C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0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35 (23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C53" w14:textId="038DB98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95 (22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B02" w14:textId="6F12851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40 (25.5)</w:t>
            </w:r>
          </w:p>
        </w:tc>
      </w:tr>
      <w:tr w:rsidR="008A2A2E" w:rsidRPr="008A2A2E" w14:paraId="1BCC9213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F7E0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A70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Diabetes mellitus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CAD" w14:textId="3489C86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93 (1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C16" w14:textId="24D9347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17 (17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FC5" w14:textId="3BBD888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76 (22.8)</w:t>
            </w:r>
          </w:p>
        </w:tc>
      </w:tr>
      <w:tr w:rsidR="008A2A2E" w:rsidRPr="008A2A2E" w14:paraId="171FC2BC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C9DA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AC5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eart failur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5B6E" w14:textId="712C573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26 (20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72A" w14:textId="4D1B02E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08 (19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B5B0" w14:textId="204BC9B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418 (32.6)</w:t>
            </w:r>
          </w:p>
        </w:tc>
      </w:tr>
      <w:tr w:rsidR="008A2A2E" w:rsidRPr="008A2A2E" w14:paraId="2675C226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E56B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F7E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erebrovascular diseas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41D2" w14:textId="16862AE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51 (10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427" w14:textId="3427B27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76 (10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538" w14:textId="71F61F9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75 (13.1)</w:t>
            </w:r>
          </w:p>
        </w:tc>
      </w:tr>
      <w:tr w:rsidR="008A2A2E" w:rsidRPr="008A2A2E" w14:paraId="14FAD8F6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5E64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F2C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schemic heart diseas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C3C" w14:textId="0A271C6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08 (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FADD" w14:textId="197983F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90 (7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CDCD" w14:textId="65C79D4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418 (15.5)</w:t>
            </w:r>
          </w:p>
        </w:tc>
      </w:tr>
      <w:tr w:rsidR="008A2A2E" w:rsidRPr="008A2A2E" w14:paraId="3EEC0B8A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224A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882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spiratory diseas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6BFA" w14:textId="35EA6A4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9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31 (22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2EA" w14:textId="7CFB7DA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344 (22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F6D5" w14:textId="570F7BE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87 (15.9)</w:t>
            </w:r>
          </w:p>
        </w:tc>
      </w:tr>
      <w:tr w:rsidR="008A2A2E" w:rsidRPr="008A2A2E" w14:paraId="1410112E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395E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D66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nal failur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ABA0" w14:textId="081134D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10 (3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CA48" w14:textId="172519D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67 (2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5A0" w14:textId="055CF8A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43 (4.7)</w:t>
            </w:r>
          </w:p>
        </w:tc>
      </w:tr>
      <w:tr w:rsidR="008A2A2E" w:rsidRPr="008A2A2E" w14:paraId="65A2BD49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304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sopressor us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D6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923" w14:textId="10C1B1C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309 (6.8)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E15" w14:textId="71CE2BD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360 (5.6)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894" w14:textId="0D75677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6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49 (19.8)</w:t>
            </w:r>
          </w:p>
        </w:tc>
      </w:tr>
      <w:tr w:rsidR="008A2A2E" w:rsidRPr="008A2A2E" w14:paraId="4BF8B7D0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A3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RRT us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31A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AD0F" w14:textId="6C0F4A9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17 (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E6C0" w14:textId="21AEA26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69 (1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2678" w14:textId="4399582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48 (11.6)</w:t>
            </w:r>
          </w:p>
        </w:tc>
      </w:tr>
      <w:tr w:rsidR="008A2A2E" w:rsidRPr="008A2A2E" w14:paraId="3E9F37F8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87D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entilator us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544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5BEB" w14:textId="6CD7D15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6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36 (13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39B0" w14:textId="2E86FC8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67 (9.4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DD64" w14:textId="0B91AB1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69 (60.7)</w:t>
            </w:r>
          </w:p>
        </w:tc>
      </w:tr>
      <w:tr w:rsidR="008A2A2E" w:rsidRPr="008A2A2E" w14:paraId="2BDB7692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B7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Penicillin derivativ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E7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228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4442 (7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84F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3222 (8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E5D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220 (3.5)</w:t>
            </w:r>
          </w:p>
        </w:tc>
      </w:tr>
      <w:tr w:rsidR="008A2A2E" w:rsidRPr="008A2A2E" w14:paraId="7D345C4C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67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picillin/sulbacta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C58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7608" w14:textId="6E5E77F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84 (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983" w14:textId="392CFEF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01 (8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995" w14:textId="0E3D570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83 (8.8)</w:t>
            </w:r>
          </w:p>
        </w:tc>
      </w:tr>
      <w:tr w:rsidR="008A2A2E" w:rsidRPr="008A2A2E" w14:paraId="3D9C3C16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14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azobactam/piperacillin, piperacill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896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E845" w14:textId="26B4B3E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0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14 (2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6D38" w14:textId="7D66618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46 (22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221" w14:textId="5BB89C9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68 (25.6)</w:t>
            </w:r>
          </w:p>
        </w:tc>
      </w:tr>
      <w:tr w:rsidR="008A2A2E" w:rsidRPr="008A2A2E" w14:paraId="5F6F65D0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F88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Sulbactam/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cefoperazone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E8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7E61" w14:textId="545BFBD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98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3ECE" w14:textId="67D9164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20 (0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082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8 (0.2)</w:t>
            </w:r>
          </w:p>
        </w:tc>
      </w:tr>
      <w:tr w:rsidR="008A2A2E" w:rsidRPr="008A2A2E" w14:paraId="5C791852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CD8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First generation cephalospor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72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EF5" w14:textId="0E39BF2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09 (2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1244" w14:textId="5867D91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417 (1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9EE1" w14:textId="3860174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92 (6.0)</w:t>
            </w:r>
          </w:p>
        </w:tc>
      </w:tr>
      <w:tr w:rsidR="008A2A2E" w:rsidRPr="008A2A2E" w14:paraId="271B7933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1E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Second generation cephalospor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F64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9A1A" w14:textId="5969E7F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413 (10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EC7" w14:textId="4EF5D60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11 (10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F23" w14:textId="482009A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802 (8.0)</w:t>
            </w:r>
          </w:p>
        </w:tc>
      </w:tr>
      <w:tr w:rsidR="008A2A2E" w:rsidRPr="008A2A2E" w14:paraId="3CD12345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57F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hird generation cephalospor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E2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23B3" w14:textId="101F405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2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14 (2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4239" w14:textId="19F3CF9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2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83 (29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763" w14:textId="39700EC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31 (21.8)</w:t>
            </w:r>
          </w:p>
        </w:tc>
      </w:tr>
      <w:tr w:rsidR="008A2A2E" w:rsidRPr="008A2A2E" w14:paraId="6B34D7D0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3E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Third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C4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188A" w14:textId="1AF4AFB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08 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2392" w14:textId="380669E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55 (1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62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53 (0.7)</w:t>
            </w:r>
          </w:p>
        </w:tc>
      </w:tr>
      <w:tr w:rsidR="008A2A2E" w:rsidRPr="008A2A2E" w14:paraId="084C99E3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69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Fourth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F3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CDA" w14:textId="691AB6D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21 (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6EA" w14:textId="40E6093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840 (5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240" w14:textId="53FD318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81 (3.1)</w:t>
            </w:r>
          </w:p>
        </w:tc>
      </w:tr>
      <w:tr w:rsidR="008A2A2E" w:rsidRPr="008A2A2E" w14:paraId="00913CFA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DD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arbapene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DF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5E64" w14:textId="336266C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23 (18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D221" w14:textId="610EC75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69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78 (16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7D8" w14:textId="0F028B5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445 (32.7)</w:t>
            </w:r>
          </w:p>
        </w:tc>
      </w:tr>
      <w:tr w:rsidR="008A2A2E" w:rsidRPr="008A2A2E" w14:paraId="4DCFDDC7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EB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inoglycosid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4C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69C3" w14:textId="6FA8FCB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6 (0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4E02" w14:textId="40F416C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15 (0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96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41 (1.5)</w:t>
            </w:r>
          </w:p>
        </w:tc>
      </w:tr>
      <w:tr w:rsidR="008A2A2E" w:rsidRPr="008A2A2E" w14:paraId="2F81C588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085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Quinolon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C9E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295" w14:textId="6F1BAF5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61 (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C92C" w14:textId="1422293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05 (5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BEB" w14:textId="7D932A6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56 (10.4)</w:t>
            </w:r>
          </w:p>
        </w:tc>
      </w:tr>
      <w:tr w:rsidR="008A2A2E" w:rsidRPr="008A2A2E" w14:paraId="30C06DE1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01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etracyclin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38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6B0E" w14:textId="11CF411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75 (2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00F" w14:textId="57019AC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77 (2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D3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98 (2.3)</w:t>
            </w:r>
          </w:p>
        </w:tc>
      </w:tr>
      <w:tr w:rsidR="008A2A2E" w:rsidRPr="008A2A2E" w14:paraId="3E7865AB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DB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crolid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479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4EDD" w14:textId="739B825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6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11 (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65A8" w14:textId="2FE3E00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32 (3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8AB0" w14:textId="54155A3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79 (7.9)</w:t>
            </w:r>
          </w:p>
        </w:tc>
      </w:tr>
      <w:tr w:rsidR="008A2A2E" w:rsidRPr="008A2A2E" w14:paraId="493BC311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21E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etronidazol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20A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D94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82 (0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9D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70 (0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8FE2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12 (0.3)</w:t>
            </w:r>
          </w:p>
        </w:tc>
      </w:tr>
      <w:tr w:rsidR="008A2A2E" w:rsidRPr="008A2A2E" w14:paraId="78D93B83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479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Clindamyc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E1E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B99" w14:textId="523286E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64 (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B945" w14:textId="776E627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92 (1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9F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72 (2.5)</w:t>
            </w:r>
          </w:p>
        </w:tc>
      </w:tr>
      <w:tr w:rsidR="008A2A2E" w:rsidRPr="008A2A2E" w14:paraId="1D85D4F1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37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ncomyc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88D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5F33" w14:textId="60C3AC6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68 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8C2" w14:textId="4DB977A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806 (0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4AEB" w14:textId="5F2F4CA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62 (3.6)</w:t>
            </w:r>
          </w:p>
        </w:tc>
      </w:tr>
      <w:tr w:rsidR="008A2A2E" w:rsidRPr="008A2A2E" w14:paraId="7CB4B079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E48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Other anti–MRSA drugs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B7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1208" w14:textId="349BA0F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61 (0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324" w14:textId="517B13D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07 (0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E0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654 (1.9)</w:t>
            </w:r>
          </w:p>
        </w:tc>
      </w:tr>
      <w:tr w:rsidR="008A2A2E" w:rsidRPr="008A2A2E" w14:paraId="15E88FF4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3020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Others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7C5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592" w14:textId="79B4554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01 (0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2CF" w14:textId="1639480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79 (0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0E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22 (0.9)</w:t>
            </w:r>
          </w:p>
        </w:tc>
      </w:tr>
      <w:tr w:rsidR="008A2A2E" w:rsidRPr="008A2A2E" w14:paraId="0F73E313" w14:textId="77777777" w:rsidTr="0089793A">
        <w:trPr>
          <w:trHeight w:val="475"/>
        </w:trPr>
        <w:tc>
          <w:tcPr>
            <w:tcW w:w="2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7327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microbials combinatio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3A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F44" w14:textId="2E8D4BA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66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17 (81.6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2A8D" w14:textId="7D9CED7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4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36 (83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3B91" w14:textId="084F8C6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2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81 (65.6)</w:t>
            </w:r>
          </w:p>
        </w:tc>
      </w:tr>
      <w:tr w:rsidR="008A2A2E" w:rsidRPr="008A2A2E" w14:paraId="467D9D42" w14:textId="77777777" w:rsidTr="0089793A">
        <w:trPr>
          <w:trHeight w:val="475"/>
        </w:trPr>
        <w:tc>
          <w:tcPr>
            <w:tcW w:w="2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B089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A8D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bination therapy without drug-resistant pathogen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C561" w14:textId="6EC9597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07 (8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02B0" w14:textId="3D79866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382 (7.6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FBB8" w14:textId="7A26711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6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325 (18.0)</w:t>
            </w:r>
          </w:p>
        </w:tc>
      </w:tr>
      <w:tr w:rsidR="008A2A2E" w:rsidRPr="008A2A2E" w14:paraId="0E4F170E" w14:textId="77777777" w:rsidTr="0089793A">
        <w:trPr>
          <w:trHeight w:val="475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B78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typical pneumonia cover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ABFC" w14:textId="2FCD5E5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81 (1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9247" w14:textId="74A9FBE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6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34 (11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C51" w14:textId="3832099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6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947 (19.8)</w:t>
            </w:r>
          </w:p>
        </w:tc>
      </w:tr>
      <w:tr w:rsidR="008A2A2E" w:rsidRPr="008A2A2E" w14:paraId="76FFD8F9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2FA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MRSA coverag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030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9920" w14:textId="72A6A79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73 (1.7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5764" w14:textId="7E774AF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679 (1.4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470F" w14:textId="418448D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894 (5.4)</w:t>
            </w:r>
          </w:p>
        </w:tc>
      </w:tr>
      <w:tr w:rsidR="008A2A2E" w:rsidRPr="008A2A2E" w14:paraId="3421F385" w14:textId="77777777" w:rsidTr="0089793A">
        <w:trPr>
          <w:trHeight w:val="475"/>
        </w:trPr>
        <w:tc>
          <w:tcPr>
            <w:tcW w:w="2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3B01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pseudomonas coverag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78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24C" w14:textId="0AEB28D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00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84 (44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648" w14:textId="7A8B681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8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50 (43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ED8" w14:textId="512466C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9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34 (54.3)</w:t>
            </w:r>
          </w:p>
        </w:tc>
      </w:tr>
      <w:tr w:rsidR="008A2A2E" w:rsidRPr="008A2A2E" w14:paraId="3923F7B8" w14:textId="77777777" w:rsidTr="0089793A">
        <w:trPr>
          <w:trHeight w:val="475"/>
        </w:trPr>
        <w:tc>
          <w:tcPr>
            <w:tcW w:w="2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800F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FBA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pseudomonal combin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CDF1" w14:textId="7C88FF2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9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815 (4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910E" w14:textId="2EB20B0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6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412 (4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C59D" w14:textId="7F5D254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3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403 (9.7)</w:t>
            </w:r>
          </w:p>
        </w:tc>
      </w:tr>
      <w:tr w:rsidR="008A2A2E" w:rsidRPr="008A2A2E" w14:paraId="1E8E332C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25F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MRSA &amp; pseudomonas coverag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193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64CA" w14:textId="336B7DD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752 (1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855A" w14:textId="3DC8712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188 (1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C414" w14:textId="4DA9FE9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564 (4.5)</w:t>
            </w:r>
          </w:p>
        </w:tc>
      </w:tr>
      <w:tr w:rsidR="008A2A2E" w:rsidRPr="008A2A2E" w14:paraId="6AF2D140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4D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antibiotic treatment, days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C66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260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9 [6–13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8E6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8 [6–13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86D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0 [7–16]</w:t>
            </w:r>
          </w:p>
        </w:tc>
      </w:tr>
      <w:tr w:rsidR="008A2A2E" w:rsidRPr="008A2A2E" w14:paraId="35600CEF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AB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hospital stay, days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78B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4A0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5 [9–28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2FC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15 [9–27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F6C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22 [13–39]</w:t>
            </w:r>
          </w:p>
        </w:tc>
      </w:tr>
      <w:tr w:rsidR="008A2A2E" w:rsidRPr="008A2A2E" w14:paraId="17F93B10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D5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ICU stay, days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4DE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1A9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0 [0–0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0EF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055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 [2–9]</w:t>
            </w:r>
          </w:p>
        </w:tc>
      </w:tr>
      <w:tr w:rsidR="008A2A2E" w:rsidRPr="008A2A2E" w14:paraId="1DBC4D29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9C9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-hospital mortality, n (%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4D8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4959" w14:textId="0D99F39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61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51 (13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9BFF" w14:textId="66232C9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54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043 (13.1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561C" w14:textId="6E7382C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7</w:t>
            </w:r>
            <w:r w:rsidR="00984D58" w:rsidRPr="008A2A2E">
              <w:rPr>
                <w:rFonts w:ascii="Times New Roman" w:eastAsia="Yu Gothic" w:hAnsi="Times New Roman" w:cs="Times New Roman"/>
              </w:rPr>
              <w:t>,</w:t>
            </w:r>
            <w:r w:rsidRPr="008A2A2E">
              <w:rPr>
                <w:rFonts w:ascii="Times New Roman" w:eastAsia="Yu Gothic" w:hAnsi="Times New Roman" w:cs="Times New Roman"/>
              </w:rPr>
              <w:t>208 (20.6)</w:t>
            </w:r>
          </w:p>
        </w:tc>
      </w:tr>
      <w:tr w:rsidR="008A2A2E" w:rsidRPr="008A2A2E" w14:paraId="10193FA4" w14:textId="77777777" w:rsidTr="0089793A">
        <w:trPr>
          <w:trHeight w:val="475"/>
        </w:trPr>
        <w:tc>
          <w:tcPr>
            <w:tcW w:w="938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E8E15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Atypical pneumonia coverage included quinolone, tetracycline, and macrolide</w:t>
            </w:r>
          </w:p>
        </w:tc>
      </w:tr>
      <w:tr w:rsidR="005A7814" w:rsidRPr="008A2A2E" w14:paraId="491745A5" w14:textId="77777777" w:rsidTr="0089793A">
        <w:trPr>
          <w:trHeight w:val="475"/>
        </w:trPr>
        <w:tc>
          <w:tcPr>
            <w:tcW w:w="938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AB2E2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ICU: intensive care unit, IQR: interquartile range, NA: not available, MRSA: methicillin-resistant </w:t>
            </w:r>
            <w:r w:rsidRPr="008A2A2E">
              <w:rPr>
                <w:rFonts w:ascii="Times New Roman" w:eastAsia="Yu Gothic" w:hAnsi="Times New Roman" w:cs="Times New Roman"/>
                <w:i/>
                <w:iCs/>
              </w:rPr>
              <w:t>Staphylococcus</w:t>
            </w:r>
            <w:r w:rsidRPr="008A2A2E">
              <w:rPr>
                <w:rFonts w:ascii="Times New Roman" w:hAnsi="Times New Roman" w:cs="Times New Roman"/>
                <w:i/>
              </w:rPr>
              <w:t xml:space="preserve"> aureus</w:t>
            </w:r>
          </w:p>
        </w:tc>
      </w:tr>
    </w:tbl>
    <w:p w14:paraId="1CD7A7DB" w14:textId="77777777" w:rsidR="005A7814" w:rsidRPr="008A2A2E" w:rsidRDefault="005A7814" w:rsidP="005A7814">
      <w:pPr>
        <w:rPr>
          <w:rFonts w:ascii="Times New Roman" w:hAnsi="Times New Roman" w:cs="Times New Roman"/>
        </w:rPr>
      </w:pPr>
    </w:p>
    <w:p w14:paraId="184F3907" w14:textId="77777777" w:rsidR="005A7814" w:rsidRPr="008A2A2E" w:rsidRDefault="005A7814" w:rsidP="005A7814">
      <w:pPr>
        <w:rPr>
          <w:rFonts w:ascii="Times New Roman" w:hAnsi="Times New Roman" w:cs="Times New Roman"/>
        </w:rPr>
      </w:pPr>
      <w:r w:rsidRPr="008A2A2E">
        <w:rPr>
          <w:rFonts w:ascii="Times New Roman" w:hAnsi="Times New Roman" w:cs="Times New Roman"/>
        </w:rPr>
        <w:br w:type="page"/>
      </w:r>
    </w:p>
    <w:p w14:paraId="324B8B6C" w14:textId="4D73B117" w:rsidR="005A7814" w:rsidRPr="008A2A2E" w:rsidRDefault="005A7814" w:rsidP="005A7814">
      <w:pPr>
        <w:rPr>
          <w:rFonts w:ascii="Times New Roman" w:hAnsi="Times New Roman" w:cs="Times New Roman"/>
        </w:rPr>
      </w:pPr>
      <w:r w:rsidRPr="008A2A2E">
        <w:rPr>
          <w:rFonts w:ascii="Times New Roman" w:hAnsi="Times New Roman" w:cs="Times New Roman"/>
        </w:rPr>
        <w:lastRenderedPageBreak/>
        <w:t>Table S</w:t>
      </w:r>
      <w:r w:rsidR="003E071B">
        <w:rPr>
          <w:rFonts w:ascii="Times New Roman" w:hAnsi="Times New Roman" w:cs="Times New Roman"/>
        </w:rPr>
        <w:t>5</w:t>
      </w:r>
      <w:r w:rsidRPr="008A2A2E">
        <w:rPr>
          <w:rFonts w:ascii="Times New Roman" w:hAnsi="Times New Roman" w:cs="Times New Roman"/>
        </w:rPr>
        <w:t>-2</w:t>
      </w:r>
      <w:r w:rsidR="00C46A19" w:rsidRPr="008A2A2E">
        <w:rPr>
          <w:rFonts w:ascii="Times New Roman" w:hAnsi="Times New Roman" w:cs="Times New Roman"/>
        </w:rPr>
        <w:t>.</w:t>
      </w:r>
      <w:r w:rsidRPr="008A2A2E">
        <w:rPr>
          <w:rFonts w:ascii="Times New Roman" w:hAnsi="Times New Roman" w:cs="Times New Roman"/>
        </w:rPr>
        <w:t xml:space="preserve"> The initial empiric antimicrobials of choice and outcomes among septic patients with urinary tract infection</w:t>
      </w:r>
    </w:p>
    <w:tbl>
      <w:tblPr>
        <w:tblW w:w="93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9"/>
        <w:gridCol w:w="2853"/>
        <w:gridCol w:w="1290"/>
        <w:gridCol w:w="1140"/>
        <w:gridCol w:w="1143"/>
      </w:tblGrid>
      <w:tr w:rsidR="008A2A2E" w:rsidRPr="008A2A2E" w14:paraId="6D1AF3EA" w14:textId="77777777" w:rsidTr="0089793A">
        <w:trPr>
          <w:trHeight w:val="475"/>
        </w:trPr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8BD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C1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95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Overal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661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War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1BA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CU</w:t>
            </w:r>
          </w:p>
        </w:tc>
      </w:tr>
      <w:tr w:rsidR="008A2A2E" w:rsidRPr="008A2A2E" w14:paraId="4433F054" w14:textId="77777777" w:rsidTr="0089793A">
        <w:trPr>
          <w:trHeight w:val="498"/>
        </w:trPr>
        <w:tc>
          <w:tcPr>
            <w:tcW w:w="29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49D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biotics, n (%)</w:t>
            </w:r>
          </w:p>
        </w:tc>
        <w:tc>
          <w:tcPr>
            <w:tcW w:w="2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FA3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4232222" w14:textId="388FF1A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62E1679D" w14:textId="0535AA6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C50D623" w14:textId="76D6B6A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72</w:t>
            </w:r>
          </w:p>
        </w:tc>
      </w:tr>
      <w:tr w:rsidR="008A2A2E" w:rsidRPr="008A2A2E" w14:paraId="3F44D43A" w14:textId="77777777" w:rsidTr="0089793A">
        <w:trPr>
          <w:trHeight w:val="498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AAD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ge, year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02A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B8C0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1 [72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8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751C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2 [72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8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89DA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9 [69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5]</w:t>
            </w:r>
          </w:p>
        </w:tc>
      </w:tr>
      <w:tr w:rsidR="008A2A2E" w:rsidRPr="008A2A2E" w14:paraId="34CC4A13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96A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le, n (%)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64F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0618E" w14:textId="262A66A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69 (58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B5309" w14:textId="43B11F3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61 (59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8D60ED" w14:textId="7D072ED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08 (56.6)</w:t>
            </w:r>
          </w:p>
        </w:tc>
      </w:tr>
      <w:tr w:rsidR="008A2A2E" w:rsidRPr="008A2A2E" w14:paraId="5F4FF09C" w14:textId="77777777" w:rsidTr="0089793A">
        <w:trPr>
          <w:trHeight w:val="475"/>
        </w:trPr>
        <w:tc>
          <w:tcPr>
            <w:tcW w:w="2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29CF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orbidity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407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Malignant tumor, n (%)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F1C07" w14:textId="179CA7E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09 (15.7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3099D" w14:textId="6FE1180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23 (15.9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4BA6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86 (13.9)</w:t>
            </w:r>
          </w:p>
        </w:tc>
      </w:tr>
      <w:tr w:rsidR="008A2A2E" w:rsidRPr="008A2A2E" w14:paraId="6428FDB6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E7FC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508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ypertension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35DAE" w14:textId="29630A8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79 (2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DA1BF" w14:textId="5798866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77 (24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2E572" w14:textId="116A278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02 (23.6)</w:t>
            </w:r>
          </w:p>
        </w:tc>
      </w:tr>
      <w:tr w:rsidR="008A2A2E" w:rsidRPr="008A2A2E" w14:paraId="4772F763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A0AE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D5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Diabetes mellitus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43766" w14:textId="307BC37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26 (19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DF5A8" w14:textId="17062FA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61 (18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6114F" w14:textId="635FE75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65 (23.0)</w:t>
            </w:r>
          </w:p>
        </w:tc>
      </w:tr>
      <w:tr w:rsidR="008A2A2E" w:rsidRPr="008A2A2E" w14:paraId="69B3C002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97C3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48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eart failur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5753F" w14:textId="713A2F1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38 (1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FF0AB" w14:textId="602CB02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57 (15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0907D" w14:textId="2D6F010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81 (20.1)</w:t>
            </w:r>
          </w:p>
        </w:tc>
      </w:tr>
      <w:tr w:rsidR="008A2A2E" w:rsidRPr="008A2A2E" w14:paraId="3C40E88E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A05B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4A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erebrovascular diseas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EF3B" w14:textId="1686D46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18 (16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265A1" w14:textId="00C0203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77 (16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19800" w14:textId="65A0CE3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41 (19.5)</w:t>
            </w:r>
          </w:p>
        </w:tc>
      </w:tr>
      <w:tr w:rsidR="008A2A2E" w:rsidRPr="008A2A2E" w14:paraId="1BB5E123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65E0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5FE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schemic heart diseas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6ED14" w14:textId="65143E4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89 (7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1D3EA" w14:textId="54A6A38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86 (7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5B9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03 (11.0)</w:t>
            </w:r>
          </w:p>
        </w:tc>
      </w:tr>
      <w:tr w:rsidR="008A2A2E" w:rsidRPr="008A2A2E" w14:paraId="55800EE1" w14:textId="77777777" w:rsidTr="0089793A">
        <w:trPr>
          <w:trHeight w:val="27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ACC6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A0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spiratory diseas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398B5" w14:textId="17DC5B8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3 (6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61EA3" w14:textId="7BB0B3B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06 (6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2269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57 (5.6)</w:t>
            </w:r>
          </w:p>
        </w:tc>
      </w:tr>
      <w:tr w:rsidR="008A2A2E" w:rsidRPr="008A2A2E" w14:paraId="3A311A2B" w14:textId="77777777" w:rsidTr="0089793A">
        <w:trPr>
          <w:trHeight w:val="475"/>
        </w:trPr>
        <w:tc>
          <w:tcPr>
            <w:tcW w:w="2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7B04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21B7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nal failure, n (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35F65" w14:textId="44EC6E7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69 (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F7903" w14:textId="3D56C16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08 (3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2415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61 (4.1)</w:t>
            </w:r>
          </w:p>
        </w:tc>
      </w:tr>
      <w:tr w:rsidR="008A2A2E" w:rsidRPr="008A2A2E" w14:paraId="2AF264DA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C2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sopressor us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BF9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B0C1E6" w14:textId="4D6804B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7 (5.1)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0B5751" w14:textId="2A89648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15 (4.4)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21923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72 (15.3)</w:t>
            </w:r>
          </w:p>
        </w:tc>
      </w:tr>
      <w:tr w:rsidR="008A2A2E" w:rsidRPr="008A2A2E" w14:paraId="4C2B6882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D1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RRT us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48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0D553" w14:textId="73E2618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89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4B08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40 (1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5716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49 (10.2)</w:t>
            </w:r>
          </w:p>
        </w:tc>
      </w:tr>
      <w:tr w:rsidR="008A2A2E" w:rsidRPr="008A2A2E" w14:paraId="02556A9A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2E0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entilator us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899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F66783" w14:textId="4EC4C47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25 (6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DE2C3" w14:textId="6DB1370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55 (4.3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2101F7" w14:textId="4299242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70 (34.1)</w:t>
            </w:r>
          </w:p>
        </w:tc>
      </w:tr>
      <w:tr w:rsidR="008A2A2E" w:rsidRPr="008A2A2E" w14:paraId="0F0FB1C3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51D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Penicillin derivativ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76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4596D" w14:textId="080C6B0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22 (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799B8" w14:textId="5F73696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71 (3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0E9A2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51 (2.4)</w:t>
            </w:r>
          </w:p>
        </w:tc>
      </w:tr>
      <w:tr w:rsidR="008A2A2E" w:rsidRPr="008A2A2E" w14:paraId="52627D72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4B5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picillin/sulbacta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6AE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60A1F" w14:textId="699F572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17 (4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230D" w14:textId="20E0537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30 (4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070C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87 (4.5)</w:t>
            </w:r>
          </w:p>
        </w:tc>
      </w:tr>
      <w:tr w:rsidR="008A2A2E" w:rsidRPr="008A2A2E" w14:paraId="4B8C1F6D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67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azobactam/piperacillin, piperacill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8A6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1E789" w14:textId="58EF725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98 (19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C3801" w14:textId="7503746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86 (19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D51E8" w14:textId="2096C2E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12 (23.7)</w:t>
            </w:r>
          </w:p>
        </w:tc>
      </w:tr>
      <w:tr w:rsidR="008A2A2E" w:rsidRPr="008A2A2E" w14:paraId="1B9BB822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2E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Sulbactam/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cefoperazone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439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F922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52 (0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6D902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39 (0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FD85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 (0.2)</w:t>
            </w:r>
          </w:p>
        </w:tc>
      </w:tr>
      <w:tr w:rsidR="008A2A2E" w:rsidRPr="008A2A2E" w14:paraId="2DCA1571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61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First generation cephalospor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2E2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C9FA6" w14:textId="52C100F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94 (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58038" w14:textId="51501CF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37 (4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4A0C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57 (8.7)</w:t>
            </w:r>
          </w:p>
        </w:tc>
      </w:tr>
      <w:tr w:rsidR="008A2A2E" w:rsidRPr="008A2A2E" w14:paraId="7D337E67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6DA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Second generation cephalospor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DB0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EB36D" w14:textId="0974F46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86 (1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61731" w14:textId="66D0A26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79 (18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48E4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07 (11.1)</w:t>
            </w:r>
          </w:p>
        </w:tc>
      </w:tr>
      <w:tr w:rsidR="008A2A2E" w:rsidRPr="008A2A2E" w14:paraId="56100689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273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hird generation cephalospor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F5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67E94" w14:textId="6CF32FD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12 (33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2C2AB" w14:textId="487F56E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53 (34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2D7DD" w14:textId="5836735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59 (22.9)</w:t>
            </w:r>
          </w:p>
        </w:tc>
      </w:tr>
      <w:tr w:rsidR="008A2A2E" w:rsidRPr="008A2A2E" w14:paraId="4CF0CC6C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A0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Third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B35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F929" w14:textId="3BF31DF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97 (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875D4" w14:textId="78D0FB9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21 (1.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D415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6 (1.2)</w:t>
            </w:r>
          </w:p>
        </w:tc>
      </w:tr>
      <w:tr w:rsidR="008A2A2E" w:rsidRPr="008A2A2E" w14:paraId="777D92FA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240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Fourth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D6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AE552" w14:textId="044FF96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74 (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C6A21" w14:textId="0B1F33A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67 (3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0710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07 (3.2)</w:t>
            </w:r>
          </w:p>
        </w:tc>
      </w:tr>
      <w:tr w:rsidR="008A2A2E" w:rsidRPr="008A2A2E" w14:paraId="795A15AD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4D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arbapenem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09E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BDC67" w14:textId="470CEAE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83 (20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35FAA" w14:textId="559C6EF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07 (19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9ED86" w14:textId="6D59EBC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76 (38.9)</w:t>
            </w:r>
          </w:p>
        </w:tc>
      </w:tr>
      <w:tr w:rsidR="008A2A2E" w:rsidRPr="008A2A2E" w14:paraId="74C588CB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28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inoglycosid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D2B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85F64" w14:textId="2DB6CFF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06 (1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05FE9" w14:textId="59540F4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19 (1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C4CA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7 (2.9)</w:t>
            </w:r>
          </w:p>
        </w:tc>
      </w:tr>
      <w:tr w:rsidR="008A2A2E" w:rsidRPr="008A2A2E" w14:paraId="291AEA46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3B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Quinolon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F0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79B65" w14:textId="08DA7ED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61 (2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13B59" w14:textId="413FECF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56 (2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E8E0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05 (3.2)</w:t>
            </w:r>
          </w:p>
        </w:tc>
      </w:tr>
      <w:tr w:rsidR="008A2A2E" w:rsidRPr="008A2A2E" w14:paraId="336C20A0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497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etracyclin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F90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E4E1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16 (0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7C72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75 (0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0702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1 (0.6)</w:t>
            </w:r>
          </w:p>
        </w:tc>
      </w:tr>
      <w:tr w:rsidR="008A2A2E" w:rsidRPr="008A2A2E" w14:paraId="15A33BAE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6F6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crolid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44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AB97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46 (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A5B0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78 (0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421D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8 (1.1)</w:t>
            </w:r>
          </w:p>
        </w:tc>
      </w:tr>
      <w:tr w:rsidR="008A2A2E" w:rsidRPr="008A2A2E" w14:paraId="6802458D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E6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etronidazol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39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69F62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7 (0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1F8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6 (0.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08A3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1 (0.3)</w:t>
            </w:r>
          </w:p>
        </w:tc>
      </w:tr>
      <w:tr w:rsidR="008A2A2E" w:rsidRPr="008A2A2E" w14:paraId="78F95638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49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lindamyc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93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17AE" w14:textId="4C72C62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12 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36A3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04 (1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EB16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8 (1.7)</w:t>
            </w:r>
          </w:p>
        </w:tc>
      </w:tr>
      <w:tr w:rsidR="008A2A2E" w:rsidRPr="008A2A2E" w14:paraId="64246068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85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ncomyci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FC9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C6260" w14:textId="6A289AC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61 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E7F2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07 (1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D1E6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54 (4.0)</w:t>
            </w:r>
          </w:p>
        </w:tc>
      </w:tr>
      <w:tr w:rsidR="008A2A2E" w:rsidRPr="008A2A2E" w14:paraId="6437AB03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73C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Other anti–MRSA drugs 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9F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13CE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02 (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A53A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83 (0.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79FB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19 (1.9)</w:t>
            </w:r>
          </w:p>
        </w:tc>
      </w:tr>
      <w:tr w:rsidR="008A2A2E" w:rsidRPr="008A2A2E" w14:paraId="654B5E92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896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Others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084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A8FC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23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66E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02 (0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BCE0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1 (0.3)</w:t>
            </w:r>
          </w:p>
        </w:tc>
      </w:tr>
      <w:tr w:rsidR="008A2A2E" w:rsidRPr="008A2A2E" w14:paraId="1EB64C70" w14:textId="77777777" w:rsidTr="0089793A">
        <w:trPr>
          <w:trHeight w:val="475"/>
        </w:trPr>
        <w:tc>
          <w:tcPr>
            <w:tcW w:w="2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7EF3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microbials combination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0B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23BA7" w14:textId="38C1FD7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66 (83.2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3EB9" w14:textId="0524DA8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42 (84.0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E1CDF" w14:textId="71DF436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24 (72.6)</w:t>
            </w:r>
          </w:p>
        </w:tc>
      </w:tr>
      <w:tr w:rsidR="008A2A2E" w:rsidRPr="008A2A2E" w14:paraId="1735426B" w14:textId="77777777" w:rsidTr="0089793A">
        <w:trPr>
          <w:trHeight w:val="475"/>
        </w:trPr>
        <w:tc>
          <w:tcPr>
            <w:tcW w:w="2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F2BB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132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bination therapy without drug-resistant pathogen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57D50" w14:textId="1D29BDA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28 (3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954957" w14:textId="655CA30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79 (3.2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2B825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49 (7.0)</w:t>
            </w:r>
          </w:p>
        </w:tc>
      </w:tr>
      <w:tr w:rsidR="008A2A2E" w:rsidRPr="008A2A2E" w14:paraId="4BDF4928" w14:textId="77777777" w:rsidTr="0089793A">
        <w:trPr>
          <w:trHeight w:val="475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B66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typical pneumonia cover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025E1" w14:textId="2DE71FB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93 (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9D7B7" w14:textId="16B8264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84 (3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5836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09 (4.8)</w:t>
            </w:r>
          </w:p>
        </w:tc>
      </w:tr>
      <w:tr w:rsidR="008A2A2E" w:rsidRPr="008A2A2E" w14:paraId="5E9166EE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609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MRSA coverag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471A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77C8C3" w14:textId="31A0CB6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47 (1.8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DBF2C" w14:textId="00A914C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80 (1.5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BEF1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67 (5.8)</w:t>
            </w:r>
          </w:p>
        </w:tc>
      </w:tr>
      <w:tr w:rsidR="008A2A2E" w:rsidRPr="008A2A2E" w14:paraId="02C3D7BA" w14:textId="77777777" w:rsidTr="0089793A">
        <w:trPr>
          <w:trHeight w:val="475"/>
        </w:trPr>
        <w:tc>
          <w:tcPr>
            <w:tcW w:w="2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69D2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pseudomonas coverage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2E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53E7A" w14:textId="718FCE2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05 (43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AAC81" w14:textId="34E43AD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76 (42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B711" w14:textId="32B1D71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29 (60.1)</w:t>
            </w:r>
          </w:p>
        </w:tc>
      </w:tr>
      <w:tr w:rsidR="008A2A2E" w:rsidRPr="008A2A2E" w14:paraId="05525CBD" w14:textId="77777777" w:rsidTr="0089793A">
        <w:trPr>
          <w:trHeight w:val="475"/>
        </w:trPr>
        <w:tc>
          <w:tcPr>
            <w:tcW w:w="2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7B82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E29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pseudomonal combin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20FE89" w14:textId="6B94914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51 (2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1C582" w14:textId="3D960C10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41 (2.6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2C9B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10 (6.4)</w:t>
            </w:r>
          </w:p>
        </w:tc>
      </w:tr>
      <w:tr w:rsidR="008A2A2E" w:rsidRPr="008A2A2E" w14:paraId="6CF93324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798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MRSA &amp; pseudomonas coverage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0D9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5F488" w14:textId="40598F5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85 (1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62D25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63 (1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2CDBC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22 (5.1)</w:t>
            </w:r>
          </w:p>
        </w:tc>
      </w:tr>
      <w:tr w:rsidR="008A2A2E" w:rsidRPr="008A2A2E" w14:paraId="061A0819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D0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antibiotic treatment, days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69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D3C2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 [7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15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A4E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 [7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14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5E76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 [8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18]</w:t>
            </w:r>
          </w:p>
        </w:tc>
      </w:tr>
      <w:tr w:rsidR="008A2A2E" w:rsidRPr="008A2A2E" w14:paraId="205DC1B9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5FB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hospital stay, days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5FB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20EE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7 [10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31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2623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7 [10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30]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084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4 [14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41]</w:t>
            </w:r>
          </w:p>
        </w:tc>
      </w:tr>
      <w:tr w:rsidR="008A2A2E" w:rsidRPr="008A2A2E" w14:paraId="7F4E12E4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A9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ICU stay, days, median [IQR]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4EB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9D0F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0 [0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2667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137F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 [2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7]</w:t>
            </w:r>
          </w:p>
        </w:tc>
      </w:tr>
      <w:tr w:rsidR="008A2A2E" w:rsidRPr="008A2A2E" w14:paraId="436127EA" w14:textId="77777777" w:rsidTr="0089793A">
        <w:trPr>
          <w:trHeight w:val="475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AC3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-hospital mortality, n (%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94E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BEA901" w14:textId="46DDBC8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88 (10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656AB" w14:textId="439737E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18 (10.7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17A6A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70 (12.1)</w:t>
            </w:r>
          </w:p>
        </w:tc>
      </w:tr>
      <w:tr w:rsidR="008A2A2E" w:rsidRPr="008A2A2E" w14:paraId="5141A491" w14:textId="77777777" w:rsidTr="0089793A">
        <w:trPr>
          <w:trHeight w:val="475"/>
        </w:trPr>
        <w:tc>
          <w:tcPr>
            <w:tcW w:w="938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450E4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typical pneumonia coverage included quinolone, tetracycline, and macrolide</w:t>
            </w:r>
          </w:p>
        </w:tc>
      </w:tr>
      <w:tr w:rsidR="005A7814" w:rsidRPr="008A2A2E" w14:paraId="365797D3" w14:textId="77777777" w:rsidTr="0089793A">
        <w:trPr>
          <w:trHeight w:val="475"/>
        </w:trPr>
        <w:tc>
          <w:tcPr>
            <w:tcW w:w="938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53224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ICU: intensive care unit, IQR: interquartile range, NA: not available, MRSA: methicillin-resistant </w:t>
            </w:r>
            <w:r w:rsidRPr="008A2A2E">
              <w:rPr>
                <w:rFonts w:ascii="Times New Roman" w:eastAsia="Yu Gothic" w:hAnsi="Times New Roman" w:cs="Times New Roman"/>
                <w:i/>
                <w:iCs/>
              </w:rPr>
              <w:t>Staphylococcus</w:t>
            </w:r>
            <w:r w:rsidRPr="008A2A2E">
              <w:rPr>
                <w:rFonts w:ascii="Times New Roman" w:hAnsi="Times New Roman" w:cs="Times New Roman"/>
                <w:i/>
              </w:rPr>
              <w:t xml:space="preserve"> aureus</w:t>
            </w:r>
          </w:p>
        </w:tc>
      </w:tr>
    </w:tbl>
    <w:p w14:paraId="596847CD" w14:textId="77777777" w:rsidR="005A7814" w:rsidRPr="008A2A2E" w:rsidRDefault="005A7814" w:rsidP="005A7814">
      <w:pPr>
        <w:rPr>
          <w:rFonts w:ascii="Times New Roman" w:hAnsi="Times New Roman" w:cs="Times New Roman"/>
        </w:rPr>
      </w:pPr>
    </w:p>
    <w:p w14:paraId="10976EA0" w14:textId="77777777" w:rsidR="005A7814" w:rsidRPr="008A2A2E" w:rsidRDefault="005A7814" w:rsidP="005A7814">
      <w:pPr>
        <w:rPr>
          <w:rFonts w:ascii="Times New Roman" w:hAnsi="Times New Roman" w:cs="Times New Roman"/>
        </w:rPr>
      </w:pPr>
      <w:r w:rsidRPr="008A2A2E">
        <w:rPr>
          <w:rFonts w:ascii="Times New Roman" w:hAnsi="Times New Roman" w:cs="Times New Roman"/>
        </w:rPr>
        <w:br w:type="page"/>
      </w:r>
    </w:p>
    <w:p w14:paraId="1C7B99DD" w14:textId="22359713" w:rsidR="005A7814" w:rsidRPr="008A2A2E" w:rsidRDefault="005A7814" w:rsidP="005A7814">
      <w:pPr>
        <w:rPr>
          <w:rFonts w:ascii="Times New Roman" w:hAnsi="Times New Roman" w:cs="Times New Roman"/>
        </w:rPr>
      </w:pPr>
      <w:r w:rsidRPr="008A2A2E">
        <w:rPr>
          <w:rFonts w:ascii="Times New Roman" w:hAnsi="Times New Roman" w:cs="Times New Roman"/>
        </w:rPr>
        <w:lastRenderedPageBreak/>
        <w:t>Table S</w:t>
      </w:r>
      <w:r w:rsidR="003E071B">
        <w:rPr>
          <w:rFonts w:ascii="Times New Roman" w:hAnsi="Times New Roman" w:cs="Times New Roman"/>
        </w:rPr>
        <w:t>5</w:t>
      </w:r>
      <w:r w:rsidRPr="008A2A2E">
        <w:rPr>
          <w:rFonts w:ascii="Times New Roman" w:hAnsi="Times New Roman" w:cs="Times New Roman"/>
        </w:rPr>
        <w:t>-3</w:t>
      </w:r>
      <w:r w:rsidR="00C46A19" w:rsidRPr="008A2A2E">
        <w:rPr>
          <w:rFonts w:ascii="Times New Roman" w:hAnsi="Times New Roman" w:cs="Times New Roman"/>
        </w:rPr>
        <w:t>.</w:t>
      </w:r>
      <w:r w:rsidRPr="008A2A2E">
        <w:rPr>
          <w:rFonts w:ascii="Times New Roman" w:hAnsi="Times New Roman" w:cs="Times New Roman"/>
        </w:rPr>
        <w:t xml:space="preserve"> The initial empiric antimicrobials of choice and outcomes among septic patients with abdominal infection</w:t>
      </w:r>
    </w:p>
    <w:tbl>
      <w:tblPr>
        <w:tblW w:w="94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1"/>
        <w:gridCol w:w="2047"/>
        <w:gridCol w:w="1629"/>
        <w:gridCol w:w="1629"/>
        <w:gridCol w:w="1510"/>
      </w:tblGrid>
      <w:tr w:rsidR="008A2A2E" w:rsidRPr="008A2A2E" w14:paraId="1F4B8E35" w14:textId="77777777" w:rsidTr="008A2A2E">
        <w:trPr>
          <w:trHeight w:val="475"/>
        </w:trPr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6D6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D0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033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Overal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777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War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8B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CU</w:t>
            </w:r>
          </w:p>
        </w:tc>
      </w:tr>
      <w:tr w:rsidR="008A2A2E" w:rsidRPr="008A2A2E" w14:paraId="668D7BC5" w14:textId="77777777" w:rsidTr="008A2A2E">
        <w:trPr>
          <w:trHeight w:val="498"/>
        </w:trPr>
        <w:tc>
          <w:tcPr>
            <w:tcW w:w="2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4F0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biotics, n (%)</w:t>
            </w:r>
          </w:p>
        </w:tc>
        <w:tc>
          <w:tcPr>
            <w:tcW w:w="20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E68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F20D111" w14:textId="1B495C9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9016034" w14:textId="68729A8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04D47B5E" w14:textId="0F9ED5F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26</w:t>
            </w:r>
          </w:p>
        </w:tc>
      </w:tr>
      <w:tr w:rsidR="008A2A2E" w:rsidRPr="008A2A2E" w14:paraId="7E2D565B" w14:textId="77777777" w:rsidTr="008A2A2E">
        <w:trPr>
          <w:trHeight w:val="498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E5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ge, year, median [IQR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C1E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BF3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5 [63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4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F7ED2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6 [63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4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11B3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4 [64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2]</w:t>
            </w:r>
          </w:p>
        </w:tc>
      </w:tr>
      <w:tr w:rsidR="008A2A2E" w:rsidRPr="008A2A2E" w14:paraId="18AC08F6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14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le, n (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549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0C6C4" w14:textId="5B82D23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68 (56.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63EB9" w14:textId="44C7B3B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40 (55.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F0F9CD" w14:textId="3C46599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28 (57.5)</w:t>
            </w:r>
          </w:p>
        </w:tc>
      </w:tr>
      <w:tr w:rsidR="008A2A2E" w:rsidRPr="008A2A2E" w14:paraId="7AE94274" w14:textId="77777777" w:rsidTr="008A2A2E">
        <w:trPr>
          <w:trHeight w:val="475"/>
        </w:trPr>
        <w:tc>
          <w:tcPr>
            <w:tcW w:w="25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096E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orbidity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744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Malignant tumor, n (%) 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EC4A0" w14:textId="71E87F40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36 (30.2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9F921" w14:textId="7F66A25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55 (30.4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3A03" w14:textId="1F6E2F8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81 (29.2)</w:t>
            </w:r>
          </w:p>
        </w:tc>
      </w:tr>
      <w:tr w:rsidR="008A2A2E" w:rsidRPr="008A2A2E" w14:paraId="109772CC" w14:textId="77777777" w:rsidTr="008A2A2E">
        <w:trPr>
          <w:trHeight w:val="475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7534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9D4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ypertension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8F933" w14:textId="6122451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29 (22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CE0C9" w14:textId="7AC1E85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77 (22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84EE6" w14:textId="618DC60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52 (21.3)</w:t>
            </w:r>
          </w:p>
        </w:tc>
      </w:tr>
      <w:tr w:rsidR="008A2A2E" w:rsidRPr="008A2A2E" w14:paraId="733684AD" w14:textId="77777777" w:rsidTr="008A2A2E">
        <w:trPr>
          <w:trHeight w:val="475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BBA2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CE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Diabetes mellitus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57A3B" w14:textId="16F4108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65 (17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F061F" w14:textId="2C2A03A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82 (17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A12F" w14:textId="62DAC88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83 (18.3)</w:t>
            </w:r>
          </w:p>
        </w:tc>
      </w:tr>
      <w:tr w:rsidR="008A2A2E" w:rsidRPr="008A2A2E" w14:paraId="56E61A0A" w14:textId="77777777" w:rsidTr="008A2A2E">
        <w:trPr>
          <w:trHeight w:val="475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CE3C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CD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eart failur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9D04" w14:textId="7E4BB8F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59 (9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87A0C" w14:textId="3A048280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59 (9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EDECD" w14:textId="5A0F320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00 (11.7)</w:t>
            </w:r>
          </w:p>
        </w:tc>
      </w:tr>
      <w:tr w:rsidR="008A2A2E" w:rsidRPr="008A2A2E" w14:paraId="7AE049A7" w14:textId="77777777" w:rsidTr="008A2A2E">
        <w:trPr>
          <w:trHeight w:val="475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1DAF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7D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erebrovascular diseas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433E" w14:textId="13FE317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31 (9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C96EF" w14:textId="19BCB20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36 (9.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40DE" w14:textId="7706331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95 (9.0)</w:t>
            </w:r>
          </w:p>
        </w:tc>
      </w:tr>
      <w:tr w:rsidR="008A2A2E" w:rsidRPr="008A2A2E" w14:paraId="02EA2784" w14:textId="77777777" w:rsidTr="008A2A2E">
        <w:trPr>
          <w:trHeight w:val="475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6970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086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schemic heart diseas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8A3AD" w14:textId="43E3124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59 (7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BDD2B" w14:textId="79414A0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24 (7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092BD" w14:textId="58C170F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35 (9.5)</w:t>
            </w:r>
          </w:p>
        </w:tc>
      </w:tr>
      <w:tr w:rsidR="008A2A2E" w:rsidRPr="008A2A2E" w14:paraId="5DC86A1A" w14:textId="77777777" w:rsidTr="008A2A2E">
        <w:trPr>
          <w:trHeight w:val="475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AB80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D3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spiratory diseas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5BA8D" w14:textId="1016A03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65 (6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283B3" w14:textId="4F0C856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57 (6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320A6" w14:textId="2E6718E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08 (4.7)</w:t>
            </w:r>
          </w:p>
        </w:tc>
      </w:tr>
      <w:tr w:rsidR="008A2A2E" w:rsidRPr="008A2A2E" w14:paraId="571EC6C2" w14:textId="77777777" w:rsidTr="008A2A2E">
        <w:trPr>
          <w:trHeight w:val="475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B539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BFA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nal failure, n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1A182" w14:textId="44328D1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61 (2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FB81" w14:textId="625B6FE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71 (2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6405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90 (3.9)</w:t>
            </w:r>
          </w:p>
        </w:tc>
      </w:tr>
      <w:tr w:rsidR="008A2A2E" w:rsidRPr="008A2A2E" w14:paraId="51AA4DEC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29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sopressor us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8AA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CB6502" w14:textId="7F28B25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41 (12.8)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EED6BF" w14:textId="574ECA4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83 (11.7)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B108C4" w14:textId="04B3372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58 (19.3)</w:t>
            </w:r>
          </w:p>
        </w:tc>
      </w:tr>
      <w:tr w:rsidR="008A2A2E" w:rsidRPr="008A2A2E" w14:paraId="3AD438BB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473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RRT us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20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2245" w14:textId="6A57847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11 (4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CA3C7" w14:textId="3A81DD5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46 (2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40D05" w14:textId="2316169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65 (18.6)</w:t>
            </w:r>
          </w:p>
        </w:tc>
      </w:tr>
      <w:tr w:rsidR="008A2A2E" w:rsidRPr="008A2A2E" w14:paraId="68403569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357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entilator use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5C9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9B2CC" w14:textId="216DAEF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36 (10.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8D2C0E" w14:textId="07DD38B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99 (5.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FD6CD" w14:textId="4CD5337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37 (41.9)</w:t>
            </w:r>
          </w:p>
        </w:tc>
      </w:tr>
      <w:tr w:rsidR="008A2A2E" w:rsidRPr="008A2A2E" w14:paraId="32615452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ED2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Penicillin derivativ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CF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8D45F" w14:textId="2A2479E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35 (2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218B" w14:textId="54648D2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81 (2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B860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54 (1.0)</w:t>
            </w:r>
          </w:p>
        </w:tc>
      </w:tr>
      <w:tr w:rsidR="008A2A2E" w:rsidRPr="008A2A2E" w14:paraId="7C8661C0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3D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picillin/sulbactam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BF4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7D425" w14:textId="3088A20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14 (2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29437" w14:textId="04BDE17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41 (3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D6B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73 (2.2)</w:t>
            </w:r>
          </w:p>
        </w:tc>
      </w:tr>
      <w:tr w:rsidR="008A2A2E" w:rsidRPr="008A2A2E" w14:paraId="5FBDCC19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0E3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azobactam/piperacillin, piperacilli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48F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EEDEB" w14:textId="037F0E5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99 (19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A52AC" w14:textId="171A54C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00 (19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6586" w14:textId="41027A4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99 (19.5)</w:t>
            </w:r>
          </w:p>
        </w:tc>
      </w:tr>
      <w:tr w:rsidR="008A2A2E" w:rsidRPr="008A2A2E" w14:paraId="728DB206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60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Sulbactam/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cefoperazone</w:t>
            </w:r>
            <w:proofErr w:type="spellEnd"/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A3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A9D8" w14:textId="683345B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16 (4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9DE9" w14:textId="120634C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67 (5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4B05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49 (2.1)</w:t>
            </w:r>
          </w:p>
        </w:tc>
      </w:tr>
      <w:tr w:rsidR="008A2A2E" w:rsidRPr="008A2A2E" w14:paraId="5B8C897E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87C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First generation cephalospori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402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5B265" w14:textId="1323921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88 (3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99633" w14:textId="383FC18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80 (3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3DD46" w14:textId="00F0880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08 (5.1)</w:t>
            </w:r>
          </w:p>
        </w:tc>
      </w:tr>
      <w:tr w:rsidR="008A2A2E" w:rsidRPr="008A2A2E" w14:paraId="629D19DA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B8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Second generation cephalospori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D17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BF576" w14:textId="26A0280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91 (27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475ED" w14:textId="692D3F9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64 (27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CD892" w14:textId="07ED19B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27 (27.0)</w:t>
            </w:r>
          </w:p>
        </w:tc>
      </w:tr>
      <w:tr w:rsidR="008A2A2E" w:rsidRPr="008A2A2E" w14:paraId="2C561CA2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E9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hird generation cephalospori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50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15E45" w14:textId="2DFFACB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36 (14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A6226" w14:textId="449297C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11 (15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008E" w14:textId="46D6050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25 (7.1)</w:t>
            </w:r>
          </w:p>
        </w:tc>
      </w:tr>
      <w:tr w:rsidR="008A2A2E" w:rsidRPr="008A2A2E" w14:paraId="73222248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2C8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Third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B7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FDD3" w14:textId="1B8B1BC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77 (0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57BF0" w14:textId="42B4A8E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56 (0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0A2C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1 (0.5)</w:t>
            </w:r>
          </w:p>
        </w:tc>
      </w:tr>
      <w:tr w:rsidR="008A2A2E" w:rsidRPr="008A2A2E" w14:paraId="553DBD8C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A8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Fourth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BB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250E8" w14:textId="27BFC3E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71 (3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69B64" w14:textId="02CBAB5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94 (3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0D4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77 (2.3)</w:t>
            </w:r>
          </w:p>
        </w:tc>
      </w:tr>
      <w:tr w:rsidR="008A2A2E" w:rsidRPr="008A2A2E" w14:paraId="15E97CC3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78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arbapenem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9CC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9517" w14:textId="5A7A1A4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73 (33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A92A9" w14:textId="194FDE0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06 (30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93F2D" w14:textId="2806A70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67 (53.7)</w:t>
            </w:r>
          </w:p>
        </w:tc>
      </w:tr>
      <w:tr w:rsidR="008A2A2E" w:rsidRPr="008A2A2E" w14:paraId="5C5AD340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F6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inoglycosid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54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CB7CC" w14:textId="2241F57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61 (3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3DBA1" w14:textId="57725B6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40 (4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BD7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21 (2.8)</w:t>
            </w:r>
          </w:p>
        </w:tc>
      </w:tr>
      <w:tr w:rsidR="008A2A2E" w:rsidRPr="008A2A2E" w14:paraId="633682D6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7A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Quinolon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E12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E7B31" w14:textId="5929465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16 (2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8D63A" w14:textId="1F7CAC8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65 (2.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373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51 (1.8)</w:t>
            </w:r>
          </w:p>
        </w:tc>
      </w:tr>
      <w:tr w:rsidR="008A2A2E" w:rsidRPr="008A2A2E" w14:paraId="30ADA5AB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29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etracyclin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04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E08D7" w14:textId="0CF4B6D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20 (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E2CC" w14:textId="2316A46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33 (0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A528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7 (0.3)</w:t>
            </w:r>
          </w:p>
        </w:tc>
      </w:tr>
      <w:tr w:rsidR="008A2A2E" w:rsidRPr="008A2A2E" w14:paraId="4B41C617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5EA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crolid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64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F4FF4" w14:textId="36AED96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50 (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B212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42 (0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3A30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08 (0.8)</w:t>
            </w:r>
          </w:p>
        </w:tc>
      </w:tr>
      <w:tr w:rsidR="008A2A2E" w:rsidRPr="008A2A2E" w14:paraId="7BA312DF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0F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etronidazol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63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9624B" w14:textId="6CD6AB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49 (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CA0D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84 (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2A6B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65 (1.0)</w:t>
            </w:r>
          </w:p>
        </w:tc>
      </w:tr>
      <w:tr w:rsidR="008A2A2E" w:rsidRPr="008A2A2E" w14:paraId="5058C080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50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lindamyci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2CA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0378C" w14:textId="027CE1C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83 (1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FBBC5" w14:textId="0BEE583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86 (1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33A1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97 (2.3)</w:t>
            </w:r>
          </w:p>
        </w:tc>
      </w:tr>
      <w:tr w:rsidR="008A2A2E" w:rsidRPr="008A2A2E" w14:paraId="669BF5FA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C2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ncomyci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1CA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F2CAE" w14:textId="51BA6C4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71 (1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1F783" w14:textId="77D7CE4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95 (0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306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76 (2.6)</w:t>
            </w:r>
          </w:p>
        </w:tc>
      </w:tr>
      <w:tr w:rsidR="008A2A2E" w:rsidRPr="008A2A2E" w14:paraId="74A8D657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67F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Other anti–MRSA drugs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2B8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4B2FB" w14:textId="2D1127B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22 (0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3386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20 (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78C9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02 (1.6)</w:t>
            </w:r>
          </w:p>
        </w:tc>
      </w:tr>
      <w:tr w:rsidR="008A2A2E" w:rsidRPr="008A2A2E" w14:paraId="7A0E2E69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B9E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Others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7A0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B319C" w14:textId="062DCB6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81 (0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AFED1" w14:textId="25E04D0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35 (0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E8D4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46 (0.6)</w:t>
            </w:r>
          </w:p>
        </w:tc>
      </w:tr>
      <w:tr w:rsidR="008A2A2E" w:rsidRPr="008A2A2E" w14:paraId="7473E543" w14:textId="77777777" w:rsidTr="008A2A2E">
        <w:trPr>
          <w:trHeight w:val="475"/>
        </w:trPr>
        <w:tc>
          <w:tcPr>
            <w:tcW w:w="2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761A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microbials combin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ED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9CC22" w14:textId="16790A2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4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02 (78.2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9221E" w14:textId="3C883B7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75 (79.5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EDD12" w14:textId="515DF2E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27 (70.3)</w:t>
            </w:r>
          </w:p>
        </w:tc>
      </w:tr>
      <w:tr w:rsidR="008A2A2E" w:rsidRPr="008A2A2E" w14:paraId="3D15CF77" w14:textId="77777777" w:rsidTr="008A2A2E">
        <w:trPr>
          <w:trHeight w:val="475"/>
        </w:trPr>
        <w:tc>
          <w:tcPr>
            <w:tcW w:w="2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F207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63D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bination therapy without drug-resistant pathogen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49997B" w14:textId="1C3CB4B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45 (6.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1E41E" w14:textId="5FED31F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71 (6.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923F8" w14:textId="29A36D2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74 (6.5)</w:t>
            </w:r>
          </w:p>
        </w:tc>
      </w:tr>
      <w:tr w:rsidR="008A2A2E" w:rsidRPr="008A2A2E" w14:paraId="1AA73019" w14:textId="77777777" w:rsidTr="008A2A2E">
        <w:trPr>
          <w:trHeight w:val="475"/>
        </w:trPr>
        <w:tc>
          <w:tcPr>
            <w:tcW w:w="4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D11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typical pneumonia cover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51B92" w14:textId="7D9F84D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75 (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F71D3" w14:textId="6BB8798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51 (3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97E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24 (2.8)</w:t>
            </w:r>
          </w:p>
        </w:tc>
      </w:tr>
      <w:tr w:rsidR="008A2A2E" w:rsidRPr="008A2A2E" w14:paraId="3D8A0575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F01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Initially MRSA coverage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A23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8FE05D" w14:textId="1F1C3F0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57 (1.8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F1518" w14:textId="19AB1F4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95 (1.4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9143C" w14:textId="54DAB21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62 (4.1)</w:t>
            </w:r>
          </w:p>
        </w:tc>
      </w:tr>
      <w:tr w:rsidR="008A2A2E" w:rsidRPr="008A2A2E" w14:paraId="57C14DA5" w14:textId="77777777" w:rsidTr="008A2A2E">
        <w:trPr>
          <w:trHeight w:val="475"/>
        </w:trPr>
        <w:tc>
          <w:tcPr>
            <w:tcW w:w="2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0342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pseudomonas coverag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73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361D8" w14:textId="64EE0B8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52 (54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D4E6B" w14:textId="1B3CC2E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41 (51.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64C7E" w14:textId="050D429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11 (68.7)</w:t>
            </w:r>
          </w:p>
        </w:tc>
      </w:tr>
      <w:tr w:rsidR="008A2A2E" w:rsidRPr="008A2A2E" w14:paraId="03AD520A" w14:textId="77777777" w:rsidTr="008A2A2E">
        <w:trPr>
          <w:trHeight w:val="475"/>
        </w:trPr>
        <w:tc>
          <w:tcPr>
            <w:tcW w:w="2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CA4E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3CB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pseudomonal combinatio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27EEB2" w14:textId="68BFDF8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92 (4.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FD1CCD" w14:textId="23EE83D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46 (4.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469ACB" w14:textId="10440A5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46 (6.0)</w:t>
            </w:r>
          </w:p>
        </w:tc>
      </w:tr>
      <w:tr w:rsidR="008A2A2E" w:rsidRPr="008A2A2E" w14:paraId="65724C6A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F98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MRSA &amp; pseudomonas coverage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F30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9191C" w14:textId="1D4CCF5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14 (1.4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A5036A" w14:textId="26BC325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82 (1.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0D4D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32 (3.6)</w:t>
            </w:r>
          </w:p>
        </w:tc>
      </w:tr>
      <w:tr w:rsidR="008A2A2E" w:rsidRPr="008A2A2E" w14:paraId="7AB9E70E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89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antibiotic treatment, days, median [IQR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86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A7CB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1 [7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17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0349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 [7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16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EDEE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 [8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20]</w:t>
            </w:r>
          </w:p>
        </w:tc>
      </w:tr>
      <w:tr w:rsidR="008A2A2E" w:rsidRPr="008A2A2E" w14:paraId="74CB9F6F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0B8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hospital stay, days, median [IQR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300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8AC5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9 [12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33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984B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 [11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32]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52FE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6 [16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43]</w:t>
            </w:r>
          </w:p>
        </w:tc>
      </w:tr>
      <w:tr w:rsidR="008A2A2E" w:rsidRPr="008A2A2E" w14:paraId="559A5FD2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627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ICU stay, days, median [IQR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30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AF95B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0 [0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CD6E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E04C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 [1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6]</w:t>
            </w:r>
          </w:p>
        </w:tc>
      </w:tr>
      <w:tr w:rsidR="008A2A2E" w:rsidRPr="008A2A2E" w14:paraId="368EAEBA" w14:textId="77777777" w:rsidTr="008A2A2E">
        <w:trPr>
          <w:trHeight w:val="475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DC1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-hospital mortality, n (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78A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2B89D" w14:textId="1CE45B1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36 (10.4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1501A" w14:textId="7F869A1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16 (10.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4AD308" w14:textId="69D2CC1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20 (11.4)</w:t>
            </w:r>
          </w:p>
        </w:tc>
      </w:tr>
      <w:tr w:rsidR="008A2A2E" w:rsidRPr="008A2A2E" w14:paraId="00A6FA2B" w14:textId="77777777" w:rsidTr="0089793A">
        <w:trPr>
          <w:trHeight w:val="475"/>
        </w:trPr>
        <w:tc>
          <w:tcPr>
            <w:tcW w:w="940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D1E0B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typical pneumonia coverage included quinolone, tetracycline, and macrolide</w:t>
            </w:r>
          </w:p>
        </w:tc>
      </w:tr>
      <w:tr w:rsidR="005A7814" w:rsidRPr="008A2A2E" w14:paraId="186E88EA" w14:textId="77777777" w:rsidTr="0089793A">
        <w:trPr>
          <w:trHeight w:val="475"/>
        </w:trPr>
        <w:tc>
          <w:tcPr>
            <w:tcW w:w="940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D7F8B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ICU: intensive care unit, IQR: interquartile range, NA: not available, MRSA: methicillin-resistant </w:t>
            </w:r>
            <w:r w:rsidRPr="008A2A2E">
              <w:rPr>
                <w:rFonts w:ascii="Times New Roman" w:eastAsia="Yu Gothic" w:hAnsi="Times New Roman" w:cs="Times New Roman"/>
                <w:i/>
                <w:iCs/>
              </w:rPr>
              <w:t>Staphylococcus</w:t>
            </w:r>
            <w:r w:rsidRPr="008A2A2E">
              <w:rPr>
                <w:rFonts w:ascii="Times New Roman" w:hAnsi="Times New Roman" w:cs="Times New Roman"/>
                <w:i/>
              </w:rPr>
              <w:t xml:space="preserve"> aureus</w:t>
            </w:r>
          </w:p>
        </w:tc>
      </w:tr>
    </w:tbl>
    <w:p w14:paraId="63872999" w14:textId="77777777" w:rsidR="005A7814" w:rsidRPr="008A2A2E" w:rsidRDefault="005A7814" w:rsidP="005A7814">
      <w:pPr>
        <w:rPr>
          <w:rFonts w:ascii="Times New Roman" w:hAnsi="Times New Roman" w:cs="Times New Roman"/>
        </w:rPr>
      </w:pPr>
    </w:p>
    <w:p w14:paraId="5353B7B2" w14:textId="77777777" w:rsidR="005A7814" w:rsidRPr="008A2A2E" w:rsidRDefault="005A7814" w:rsidP="005A7814">
      <w:pPr>
        <w:rPr>
          <w:rFonts w:ascii="Times New Roman" w:hAnsi="Times New Roman" w:cs="Times New Roman"/>
        </w:rPr>
      </w:pPr>
      <w:r w:rsidRPr="008A2A2E">
        <w:rPr>
          <w:rFonts w:ascii="Times New Roman" w:hAnsi="Times New Roman" w:cs="Times New Roman"/>
        </w:rPr>
        <w:br w:type="page"/>
      </w:r>
    </w:p>
    <w:p w14:paraId="4DBB197B" w14:textId="54DE1CFC" w:rsidR="005A7814" w:rsidRPr="008A2A2E" w:rsidRDefault="005A7814" w:rsidP="005A7814">
      <w:pPr>
        <w:rPr>
          <w:rFonts w:ascii="Times New Roman" w:hAnsi="Times New Roman" w:cs="Times New Roman"/>
        </w:rPr>
      </w:pPr>
      <w:r w:rsidRPr="008A2A2E">
        <w:rPr>
          <w:rFonts w:ascii="Times New Roman" w:hAnsi="Times New Roman" w:cs="Times New Roman"/>
        </w:rPr>
        <w:lastRenderedPageBreak/>
        <w:t>Table S</w:t>
      </w:r>
      <w:r w:rsidR="003E071B">
        <w:rPr>
          <w:rFonts w:ascii="Times New Roman" w:hAnsi="Times New Roman" w:cs="Times New Roman"/>
        </w:rPr>
        <w:t>5</w:t>
      </w:r>
      <w:r w:rsidRPr="008A2A2E">
        <w:rPr>
          <w:rFonts w:ascii="Times New Roman" w:hAnsi="Times New Roman" w:cs="Times New Roman"/>
        </w:rPr>
        <w:t>-4</w:t>
      </w:r>
      <w:r w:rsidR="00C46A19" w:rsidRPr="008A2A2E">
        <w:rPr>
          <w:rFonts w:ascii="Times New Roman" w:hAnsi="Times New Roman" w:cs="Times New Roman"/>
        </w:rPr>
        <w:t>.</w:t>
      </w:r>
      <w:r w:rsidRPr="008A2A2E">
        <w:rPr>
          <w:rFonts w:ascii="Times New Roman" w:hAnsi="Times New Roman" w:cs="Times New Roman"/>
        </w:rPr>
        <w:t xml:space="preserve"> The initial empiric antimicrobials of choice and outcomes among septic patients with </w:t>
      </w:r>
      <w:r w:rsidRPr="008A2A2E">
        <w:rPr>
          <w:rFonts w:ascii="Times New Roman" w:hAnsi="Times New Roman" w:cs="Times New Roman" w:hint="eastAsia"/>
        </w:rPr>
        <w:t>b</w:t>
      </w:r>
      <w:r w:rsidRPr="008A2A2E">
        <w:rPr>
          <w:rFonts w:ascii="Times New Roman" w:hAnsi="Times New Roman" w:cs="Times New Roman"/>
        </w:rPr>
        <w:t>one and soft tissue infection</w:t>
      </w:r>
    </w:p>
    <w:tbl>
      <w:tblPr>
        <w:tblW w:w="94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0"/>
        <w:gridCol w:w="2498"/>
        <w:gridCol w:w="1518"/>
        <w:gridCol w:w="1518"/>
        <w:gridCol w:w="1282"/>
      </w:tblGrid>
      <w:tr w:rsidR="008A2A2E" w:rsidRPr="008A2A2E" w14:paraId="22442F46" w14:textId="77777777" w:rsidTr="0089793A">
        <w:trPr>
          <w:trHeight w:val="475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5A2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52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C0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Overall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A61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Ward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77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CU</w:t>
            </w:r>
          </w:p>
        </w:tc>
      </w:tr>
      <w:tr w:rsidR="008A2A2E" w:rsidRPr="008A2A2E" w14:paraId="16E1A15A" w14:textId="77777777" w:rsidTr="0089793A">
        <w:trPr>
          <w:trHeight w:val="498"/>
        </w:trPr>
        <w:tc>
          <w:tcPr>
            <w:tcW w:w="25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437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biotics, n (%)</w:t>
            </w:r>
          </w:p>
        </w:tc>
        <w:tc>
          <w:tcPr>
            <w:tcW w:w="24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ADB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6A3AAAF" w14:textId="56ED20F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5FD7EDEA" w14:textId="621698E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2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79CF0AE3" w14:textId="17F54C8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79</w:t>
            </w:r>
          </w:p>
        </w:tc>
      </w:tr>
      <w:tr w:rsidR="008A2A2E" w:rsidRPr="008A2A2E" w14:paraId="79847F35" w14:textId="77777777" w:rsidTr="0089793A">
        <w:trPr>
          <w:trHeight w:val="498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A8F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ge, year, median [IQR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49E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D68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5 [62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4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0721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6 [62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4]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6555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0 [58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0]</w:t>
            </w:r>
          </w:p>
        </w:tc>
      </w:tr>
      <w:tr w:rsidR="008A2A2E" w:rsidRPr="008A2A2E" w14:paraId="150798DE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29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le, n (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C16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C2A68C" w14:textId="3884E89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91 (52.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7C14B0" w14:textId="5DDC197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56 (52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3276E1" w14:textId="5FC9A29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35 (58.4)</w:t>
            </w:r>
          </w:p>
        </w:tc>
      </w:tr>
      <w:tr w:rsidR="008A2A2E" w:rsidRPr="008A2A2E" w14:paraId="15C2C2CF" w14:textId="77777777" w:rsidTr="0089793A">
        <w:trPr>
          <w:trHeight w:val="475"/>
        </w:trPr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02B2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orbidity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5D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Malignant tumor, n (%) 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A938" w14:textId="556ED20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79 (19.0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A7ED8" w14:textId="177BE3E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42 (19.5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0F279" w14:textId="06E2155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37 (14.6)</w:t>
            </w:r>
          </w:p>
        </w:tc>
      </w:tr>
      <w:tr w:rsidR="008A2A2E" w:rsidRPr="008A2A2E" w14:paraId="12B2B11D" w14:textId="77777777" w:rsidTr="0089793A">
        <w:trPr>
          <w:trHeight w:val="475"/>
        </w:trPr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8312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B1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ypertension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C9E4" w14:textId="2A58917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30 (24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E1CEC" w14:textId="22D0DE7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77 (24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758F" w14:textId="41F448F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53 (21.9)</w:t>
            </w:r>
          </w:p>
        </w:tc>
      </w:tr>
      <w:tr w:rsidR="008A2A2E" w:rsidRPr="008A2A2E" w14:paraId="210DE35E" w14:textId="77777777" w:rsidTr="0089793A">
        <w:trPr>
          <w:trHeight w:val="475"/>
        </w:trPr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167E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A00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Diabetes mellitus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3F78C" w14:textId="539FE04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52 (25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88E2" w14:textId="376B041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19 (24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C0378" w14:textId="1F89B8F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33 (30.1)</w:t>
            </w:r>
          </w:p>
        </w:tc>
      </w:tr>
      <w:tr w:rsidR="008A2A2E" w:rsidRPr="008A2A2E" w14:paraId="53257C65" w14:textId="77777777" w:rsidTr="0089793A">
        <w:trPr>
          <w:trHeight w:val="475"/>
        </w:trPr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85FA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164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Heart failure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4A93B" w14:textId="0189627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61 (14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D32AC" w14:textId="0E93A32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18 (14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DBC16" w14:textId="50E62DC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43 (17.6)</w:t>
            </w:r>
          </w:p>
        </w:tc>
      </w:tr>
      <w:tr w:rsidR="008A2A2E" w:rsidRPr="008A2A2E" w14:paraId="610F0BD3" w14:textId="77777777" w:rsidTr="0089793A">
        <w:trPr>
          <w:trHeight w:val="475"/>
        </w:trPr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217D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80B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erebrovascular disease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E0959" w14:textId="2976721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53 (11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98F9F" w14:textId="2327444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56 (11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79D0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97 (11.3)</w:t>
            </w:r>
          </w:p>
        </w:tc>
      </w:tr>
      <w:tr w:rsidR="008A2A2E" w:rsidRPr="008A2A2E" w14:paraId="699F73CD" w14:textId="77777777" w:rsidTr="0089793A">
        <w:trPr>
          <w:trHeight w:val="475"/>
        </w:trPr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57D0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A4E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schemic heart disease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400B6" w14:textId="34734FE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61 (7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C3010" w14:textId="46CD314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16 (7.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CCFE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45 (9.1)</w:t>
            </w:r>
          </w:p>
        </w:tc>
      </w:tr>
      <w:tr w:rsidR="008A2A2E" w:rsidRPr="008A2A2E" w14:paraId="13A85432" w14:textId="77777777" w:rsidTr="0089793A">
        <w:trPr>
          <w:trHeight w:val="475"/>
        </w:trPr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A7ED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2F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spiratory disease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1F7E9" w14:textId="48E83AE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51 (6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06FBF" w14:textId="102855A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01 (7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BE4E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50 (4.9)</w:t>
            </w:r>
          </w:p>
        </w:tc>
      </w:tr>
      <w:tr w:rsidR="008A2A2E" w:rsidRPr="008A2A2E" w14:paraId="14E5EFBD" w14:textId="77777777" w:rsidTr="0089793A">
        <w:trPr>
          <w:trHeight w:val="475"/>
        </w:trPr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2CE7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9B7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hronic renal failure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62872" w14:textId="766BE30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13 (3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A9AEB" w14:textId="23F1762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92 (3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60CC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21 (4.5)</w:t>
            </w:r>
          </w:p>
        </w:tc>
      </w:tr>
      <w:tr w:rsidR="008A2A2E" w:rsidRPr="008A2A2E" w14:paraId="6DAE552E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06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sopressor us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E9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4AD04" w14:textId="1FB502E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94 (11.5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E2F39" w14:textId="7E3D55D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10 (10.0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65D18" w14:textId="121432D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84 (23.8)</w:t>
            </w:r>
          </w:p>
        </w:tc>
      </w:tr>
      <w:tr w:rsidR="008A2A2E" w:rsidRPr="008A2A2E" w14:paraId="1445D850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27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RRT us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9B5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58C80" w14:textId="2BEE377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68 (3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BE9BC" w14:textId="6CD3C61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19 (2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2A5F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49 (13.4)</w:t>
            </w:r>
          </w:p>
        </w:tc>
      </w:tr>
      <w:tr w:rsidR="008A2A2E" w:rsidRPr="008A2A2E" w14:paraId="08DE6896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37E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entilator us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4D4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030ED1" w14:textId="13647BF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99 (9.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C0FDC" w14:textId="10F3769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91 (5.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96402" w14:textId="67192E8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08 (41.1)</w:t>
            </w:r>
          </w:p>
        </w:tc>
      </w:tr>
      <w:tr w:rsidR="008A2A2E" w:rsidRPr="008A2A2E" w14:paraId="2303AB57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D6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Penicillin derivativ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FF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EB7C6" w14:textId="4C1A1F2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26 (5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CCD84" w14:textId="2129BA3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59 (5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52FB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67 (8.0)</w:t>
            </w:r>
          </w:p>
        </w:tc>
      </w:tr>
      <w:tr w:rsidR="008A2A2E" w:rsidRPr="008A2A2E" w14:paraId="7D385A79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CC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picillin/sulbacta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C22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9360" w14:textId="58D8A4E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87 (4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FC1D5" w14:textId="0A3BB14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30 (4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013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57 (5.0)</w:t>
            </w:r>
          </w:p>
        </w:tc>
      </w:tr>
      <w:tr w:rsidR="008A2A2E" w:rsidRPr="008A2A2E" w14:paraId="239FD1BD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C19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lastRenderedPageBreak/>
              <w:t>Tazobactam/piperacillin, piperacilli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AB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BB121" w14:textId="2F0CA57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421 (16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6FFE1" w14:textId="1334BAA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64 (16.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319C0" w14:textId="68EA164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57 (17.8)</w:t>
            </w:r>
          </w:p>
        </w:tc>
      </w:tr>
      <w:tr w:rsidR="008A2A2E" w:rsidRPr="008A2A2E" w14:paraId="0467C0F8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43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Sulbactam/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cefoperazone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B9E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C996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86 (0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6C19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63 (0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934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3 (0.3)</w:t>
            </w:r>
          </w:p>
        </w:tc>
      </w:tr>
      <w:tr w:rsidR="008A2A2E" w:rsidRPr="008A2A2E" w14:paraId="0953926B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A1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First generation cephalospori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61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4223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4009 (22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2B15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719 (22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2F98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90 (18.2)</w:t>
            </w:r>
          </w:p>
        </w:tc>
      </w:tr>
      <w:tr w:rsidR="008A2A2E" w:rsidRPr="008A2A2E" w14:paraId="37B1C85C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F3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Second generation cephalospori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6B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FCCDA" w14:textId="77665C30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69 (10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29B44" w14:textId="2CEBA3E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76 (1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B51E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93 (8.4)</w:t>
            </w:r>
          </w:p>
        </w:tc>
      </w:tr>
      <w:tr w:rsidR="008A2A2E" w:rsidRPr="008A2A2E" w14:paraId="5F2184A6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92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hird generation cephalospori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EA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868B" w14:textId="66FCE37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38 (19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B463C" w14:textId="0EAF055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45 (19.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22711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993 (14.0)</w:t>
            </w:r>
          </w:p>
        </w:tc>
      </w:tr>
      <w:tr w:rsidR="008A2A2E" w:rsidRPr="008A2A2E" w14:paraId="7213D6F5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D7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Third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1D0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C7F3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33 (1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7F16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89 (1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D1D2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4 (0.6)</w:t>
            </w:r>
          </w:p>
        </w:tc>
      </w:tr>
      <w:tr w:rsidR="008A2A2E" w:rsidRPr="008A2A2E" w14:paraId="42E26AB4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21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Fourth generation cephalosporin against </w:t>
            </w:r>
            <w:proofErr w:type="spellStart"/>
            <w:r w:rsidRPr="008A2A2E">
              <w:rPr>
                <w:rFonts w:ascii="Times New Roman" w:eastAsia="Yu Gothic" w:hAnsi="Times New Roman" w:cs="Times New Roman"/>
              </w:rPr>
              <w:t>psedomonas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986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12427" w14:textId="2FAFF8C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21 (5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4B97F" w14:textId="6B6C2AB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41 (5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D020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80 (2.5)</w:t>
            </w:r>
          </w:p>
        </w:tc>
      </w:tr>
      <w:tr w:rsidR="008A2A2E" w:rsidRPr="008A2A2E" w14:paraId="39B60FE1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57C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arbapenem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45B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7177D" w14:textId="0CE82159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11 (25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CBBA6" w14:textId="4053FD2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25 (23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7B3B6" w14:textId="7123358D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86 (43.6)</w:t>
            </w:r>
          </w:p>
        </w:tc>
      </w:tr>
      <w:tr w:rsidR="008A2A2E" w:rsidRPr="008A2A2E" w14:paraId="28B66E0F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FE8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minoglycosid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A96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1B425" w14:textId="6ECA5C81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13 (1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8DB57" w14:textId="644BAB7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05 (1.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361A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08 (2.9)</w:t>
            </w:r>
          </w:p>
        </w:tc>
      </w:tr>
      <w:tr w:rsidR="008A2A2E" w:rsidRPr="008A2A2E" w14:paraId="62426FFB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EAD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Quinolon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5A6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4291D" w14:textId="45FEA02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94 (2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A1581" w14:textId="54536F95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201 (2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7B2C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93 (2.7)</w:t>
            </w:r>
          </w:p>
        </w:tc>
      </w:tr>
      <w:tr w:rsidR="008A2A2E" w:rsidRPr="008A2A2E" w14:paraId="4F3070BE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B6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Tetracyclin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FBD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1903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78 (1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68CD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98 (1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5B51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0 (1.1)</w:t>
            </w:r>
          </w:p>
        </w:tc>
      </w:tr>
      <w:tr w:rsidR="008A2A2E" w:rsidRPr="008A2A2E" w14:paraId="1410AFA0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16D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acrolid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76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96634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25 (0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2980E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16 (0.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02FA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9 (1.5)</w:t>
            </w:r>
          </w:p>
        </w:tc>
      </w:tr>
      <w:tr w:rsidR="008A2A2E" w:rsidRPr="008A2A2E" w14:paraId="6A6E6400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491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etronidazol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70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1B56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65 (0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A358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04 (0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4131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1 (0.9)</w:t>
            </w:r>
          </w:p>
        </w:tc>
      </w:tr>
      <w:tr w:rsidR="008A2A2E" w:rsidRPr="008A2A2E" w14:paraId="10CD1C77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48B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lindamyci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45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EC46F" w14:textId="1FEC786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89 (7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29197" w14:textId="4DD4CA82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86 (7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841B3" w14:textId="7769C00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03 (14.2)</w:t>
            </w:r>
          </w:p>
        </w:tc>
      </w:tr>
      <w:tr w:rsidR="008A2A2E" w:rsidRPr="008A2A2E" w14:paraId="091AC154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A9B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Vancomyci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C86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94210" w14:textId="2EF9C95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12 (4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81D54" w14:textId="3FAD791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99 (3.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9FE3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13 (8.7)</w:t>
            </w:r>
          </w:p>
        </w:tc>
      </w:tr>
      <w:tr w:rsidR="008A2A2E" w:rsidRPr="008A2A2E" w14:paraId="0D5F9EE0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6737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Other anti–MRSA drugs 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F8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32DF9" w14:textId="7D0BAF4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65 (3.0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79F2B" w14:textId="444F8EDB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88 (2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21C2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77 (6.7)</w:t>
            </w:r>
          </w:p>
        </w:tc>
      </w:tr>
      <w:tr w:rsidR="008A2A2E" w:rsidRPr="008A2A2E" w14:paraId="082943E3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EB784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Other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090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D8B8F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53 (0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FD42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16 (0.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9AE1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7 (0.5)</w:t>
            </w:r>
          </w:p>
        </w:tc>
      </w:tr>
      <w:tr w:rsidR="008A2A2E" w:rsidRPr="008A2A2E" w14:paraId="3212AE67" w14:textId="77777777" w:rsidTr="0089793A">
        <w:trPr>
          <w:trHeight w:val="475"/>
        </w:trPr>
        <w:tc>
          <w:tcPr>
            <w:tcW w:w="2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E1B8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microbials combinatio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EF7F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AB2BB" w14:textId="3B28489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580 (72.2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77060" w14:textId="1375AB50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04 (74.2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ECE71" w14:textId="2439E9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76 (56.2)</w:t>
            </w:r>
          </w:p>
        </w:tc>
      </w:tr>
      <w:tr w:rsidR="008A2A2E" w:rsidRPr="008A2A2E" w14:paraId="72F92C7B" w14:textId="77777777" w:rsidTr="0089793A">
        <w:trPr>
          <w:trHeight w:val="475"/>
        </w:trPr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967B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414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Combination therapy without drug-resistant pathogen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D5007" w14:textId="5CBE460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6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1 (10.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03E839" w14:textId="0A92806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18 (8.9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F097B7" w14:textId="31547F7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13 (18.5)</w:t>
            </w:r>
          </w:p>
        </w:tc>
      </w:tr>
      <w:tr w:rsidR="008A2A2E" w:rsidRPr="008A2A2E" w14:paraId="61054741" w14:textId="77777777" w:rsidTr="0089793A">
        <w:trPr>
          <w:trHeight w:val="475"/>
        </w:trPr>
        <w:tc>
          <w:tcPr>
            <w:tcW w:w="5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6531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typical pneumonia covera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2E20B" w14:textId="11AA5A0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39 (4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68048" w14:textId="4F4CDD64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64 (4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4448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75 (5.3)</w:t>
            </w:r>
          </w:p>
        </w:tc>
      </w:tr>
      <w:tr w:rsidR="008A2A2E" w:rsidRPr="008A2A2E" w14:paraId="0BCABB1C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778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MRSA coverag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8978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CAB93B" w14:textId="52D6222A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98 (7.0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0D0D8" w14:textId="7BE9811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329 (5.9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C8C217" w14:textId="480B5043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69 (15.1)</w:t>
            </w:r>
          </w:p>
        </w:tc>
      </w:tr>
      <w:tr w:rsidR="008A2A2E" w:rsidRPr="008A2A2E" w14:paraId="3EF03C79" w14:textId="77777777" w:rsidTr="0089793A">
        <w:trPr>
          <w:trHeight w:val="475"/>
        </w:trPr>
        <w:tc>
          <w:tcPr>
            <w:tcW w:w="2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8D0F9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pseudomonas coverag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C50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Mono therap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1CCA4" w14:textId="7512F79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9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44 (46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98C8" w14:textId="73B2946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63 (44.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5E508" w14:textId="24F541F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181 (59.1)</w:t>
            </w:r>
          </w:p>
        </w:tc>
      </w:tr>
      <w:tr w:rsidR="008A2A2E" w:rsidRPr="008A2A2E" w14:paraId="1F4E7D46" w14:textId="77777777" w:rsidTr="0089793A">
        <w:trPr>
          <w:trHeight w:val="475"/>
        </w:trPr>
        <w:tc>
          <w:tcPr>
            <w:tcW w:w="2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CBC4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02B3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ntipseudomonal combinatio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754E2" w14:textId="6FF059E6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82 (3.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0435C" w14:textId="72B5BD1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686 (3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4F16C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96 (5.6)</w:t>
            </w:r>
          </w:p>
        </w:tc>
      </w:tr>
      <w:tr w:rsidR="008A2A2E" w:rsidRPr="008A2A2E" w14:paraId="0C79ACFB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B36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itially MRSA &amp; pseudomonas coverag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7EFC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24EDB" w14:textId="41243B2E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717 (4.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C80212" w14:textId="25FF181F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908 (3.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45690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809 (11.4)</w:t>
            </w:r>
          </w:p>
        </w:tc>
      </w:tr>
      <w:tr w:rsidR="008A2A2E" w:rsidRPr="008A2A2E" w14:paraId="0DBBC9C2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C46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antibiotic treatment, days, median [IQR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F4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829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3 [8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22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6CC9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2 [8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21]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D91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17 [10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30]</w:t>
            </w:r>
          </w:p>
        </w:tc>
      </w:tr>
      <w:tr w:rsidR="008A2A2E" w:rsidRPr="008A2A2E" w14:paraId="618CF1E0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3C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hospital stay, days, median [IQR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D0B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D54F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3 [13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43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0BEE7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22 [13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42]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86879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32 [18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57]</w:t>
            </w:r>
          </w:p>
        </w:tc>
      </w:tr>
      <w:tr w:rsidR="008A2A2E" w:rsidRPr="008A2A2E" w14:paraId="097D862A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B3E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Length of ICU stay, days, median [IQR]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46CD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1B4A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0 [0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CA02D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9C453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4 [2</w:t>
            </w:r>
            <w:r w:rsidRPr="008A2A2E">
              <w:rPr>
                <w:rFonts w:ascii="Times New Roman" w:eastAsia="Yu Gothic" w:hAnsi="Times New Roman" w:cs="Times New Roman"/>
              </w:rPr>
              <w:t>–</w:t>
            </w:r>
            <w:r w:rsidRPr="008A2A2E">
              <w:rPr>
                <w:rFonts w:ascii="Times New Roman" w:hAnsi="Times New Roman" w:cs="Times New Roman"/>
              </w:rPr>
              <w:t>8]</w:t>
            </w:r>
          </w:p>
        </w:tc>
      </w:tr>
      <w:tr w:rsidR="008A2A2E" w:rsidRPr="008A2A2E" w14:paraId="543E86E3" w14:textId="77777777" w:rsidTr="0089793A">
        <w:trPr>
          <w:trHeight w:val="475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9CDA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In-hospital mortality, n (%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1562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747AA" w14:textId="67B4AD5C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841 (9.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51049" w14:textId="196B9E48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5</w:t>
            </w:r>
            <w:r w:rsidR="00EF6EE6" w:rsidRPr="008A2A2E">
              <w:rPr>
                <w:rFonts w:ascii="Times New Roman" w:hAnsi="Times New Roman" w:cs="Times New Roman"/>
              </w:rPr>
              <w:t>,</w:t>
            </w:r>
            <w:r w:rsidRPr="008A2A2E">
              <w:rPr>
                <w:rFonts w:ascii="Times New Roman" w:hAnsi="Times New Roman" w:cs="Times New Roman"/>
              </w:rPr>
              <w:t>075 (9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E9DF5" w14:textId="77777777" w:rsidR="005A7814" w:rsidRPr="008A2A2E" w:rsidRDefault="005A7814" w:rsidP="0089793A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hAnsi="Times New Roman" w:cs="Times New Roman"/>
              </w:rPr>
              <w:t>766 (10.8)</w:t>
            </w:r>
          </w:p>
        </w:tc>
      </w:tr>
      <w:tr w:rsidR="008A2A2E" w:rsidRPr="008A2A2E" w14:paraId="37212921" w14:textId="77777777" w:rsidTr="0089793A">
        <w:trPr>
          <w:trHeight w:val="475"/>
        </w:trPr>
        <w:tc>
          <w:tcPr>
            <w:tcW w:w="940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C985DB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>Atypical pneumonia coverage included quinolone, tetracycline, and macrolide</w:t>
            </w:r>
          </w:p>
        </w:tc>
      </w:tr>
      <w:tr w:rsidR="005A7814" w:rsidRPr="008A2A2E" w14:paraId="7160F7AF" w14:textId="77777777" w:rsidTr="0089793A">
        <w:trPr>
          <w:trHeight w:val="475"/>
        </w:trPr>
        <w:tc>
          <w:tcPr>
            <w:tcW w:w="940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33B986" w14:textId="77777777" w:rsidR="005A7814" w:rsidRPr="008A2A2E" w:rsidRDefault="005A7814" w:rsidP="0089793A">
            <w:pPr>
              <w:rPr>
                <w:rFonts w:ascii="Times New Roman" w:eastAsia="Yu Gothic" w:hAnsi="Times New Roman" w:cs="Times New Roman"/>
              </w:rPr>
            </w:pPr>
            <w:r w:rsidRPr="008A2A2E">
              <w:rPr>
                <w:rFonts w:ascii="Times New Roman" w:eastAsia="Yu Gothic" w:hAnsi="Times New Roman" w:cs="Times New Roman"/>
              </w:rPr>
              <w:t xml:space="preserve">ICU: intensive care unit, IQR: interquartile range, NA: not available, MRSA: methicillin-resistant </w:t>
            </w:r>
            <w:r w:rsidRPr="008A2A2E">
              <w:rPr>
                <w:rFonts w:ascii="Times New Roman" w:eastAsia="Yu Gothic" w:hAnsi="Times New Roman" w:cs="Times New Roman"/>
                <w:i/>
                <w:iCs/>
              </w:rPr>
              <w:t>Staphylococcus</w:t>
            </w:r>
            <w:r w:rsidRPr="008A2A2E">
              <w:rPr>
                <w:rFonts w:ascii="Times New Roman" w:hAnsi="Times New Roman" w:cs="Times New Roman"/>
                <w:i/>
              </w:rPr>
              <w:t xml:space="preserve"> aureus</w:t>
            </w:r>
          </w:p>
        </w:tc>
      </w:tr>
    </w:tbl>
    <w:p w14:paraId="300AE2A5" w14:textId="77777777" w:rsidR="005A7814" w:rsidRPr="008A2A2E" w:rsidRDefault="005A7814" w:rsidP="005A7814">
      <w:pPr>
        <w:rPr>
          <w:rFonts w:ascii="Times New Roman" w:hAnsi="Times New Roman" w:cs="Times New Roman"/>
        </w:rPr>
      </w:pPr>
    </w:p>
    <w:p w14:paraId="2CA5A757" w14:textId="77777777" w:rsidR="005A7814" w:rsidRPr="008A2A2E" w:rsidRDefault="005A7814" w:rsidP="005A7814">
      <w:pPr>
        <w:rPr>
          <w:rFonts w:ascii="Times New Roman" w:hAnsi="Times New Roman" w:cs="Times New Roman"/>
        </w:rPr>
      </w:pPr>
    </w:p>
    <w:p w14:paraId="1B6F6B77" w14:textId="78F7CD5C" w:rsidR="00C1637E" w:rsidRDefault="00C1637E">
      <w:pPr>
        <w:rPr>
          <w:rFonts w:ascii="Times New Roman" w:hAnsi="Times New Roman" w:cs="Times New Roman"/>
        </w:rPr>
      </w:pPr>
    </w:p>
    <w:sectPr w:rsidR="00C1637E" w:rsidSect="00162069">
      <w:pgSz w:w="12242" w:h="15842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40468"/>
    <w:multiLevelType w:val="hybridMultilevel"/>
    <w:tmpl w:val="ACA8189C"/>
    <w:lvl w:ilvl="0" w:tplc="97D40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ECD6BFB"/>
    <w:multiLevelType w:val="hybridMultilevel"/>
    <w:tmpl w:val="DCE28C68"/>
    <w:lvl w:ilvl="0" w:tplc="3F02BA9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93363AC"/>
    <w:multiLevelType w:val="hybridMultilevel"/>
    <w:tmpl w:val="2ED88D96"/>
    <w:lvl w:ilvl="0" w:tplc="E2AEBE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87660753">
    <w:abstractNumId w:val="2"/>
  </w:num>
  <w:num w:numId="2" w16cid:durableId="503596508">
    <w:abstractNumId w:val="0"/>
  </w:num>
  <w:num w:numId="3" w16cid:durableId="1406296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za5efxsw09ue0fw85wdtu09wv0fttzvaz&quot;&gt;My EndNote Library&lt;record-ids&gt;&lt;item&gt;619&lt;/item&gt;&lt;item&gt;620&lt;/item&gt;&lt;/record-ids&gt;&lt;/item&gt;&lt;/Libraries&gt;"/>
  </w:docVars>
  <w:rsids>
    <w:rsidRoot w:val="004B209A"/>
    <w:rsid w:val="00030787"/>
    <w:rsid w:val="00054297"/>
    <w:rsid w:val="000A2C5E"/>
    <w:rsid w:val="000B3D96"/>
    <w:rsid w:val="000D3B70"/>
    <w:rsid w:val="000E3373"/>
    <w:rsid w:val="000F02C2"/>
    <w:rsid w:val="00104094"/>
    <w:rsid w:val="00112DC3"/>
    <w:rsid w:val="00114B33"/>
    <w:rsid w:val="001260A9"/>
    <w:rsid w:val="00137B60"/>
    <w:rsid w:val="00162069"/>
    <w:rsid w:val="00182DD6"/>
    <w:rsid w:val="00185AA5"/>
    <w:rsid w:val="001917DC"/>
    <w:rsid w:val="001931CB"/>
    <w:rsid w:val="001A111E"/>
    <w:rsid w:val="001A2E14"/>
    <w:rsid w:val="001D556C"/>
    <w:rsid w:val="001F5D88"/>
    <w:rsid w:val="00254F9A"/>
    <w:rsid w:val="00255365"/>
    <w:rsid w:val="0026115B"/>
    <w:rsid w:val="002660DC"/>
    <w:rsid w:val="00296574"/>
    <w:rsid w:val="002A401E"/>
    <w:rsid w:val="002C72A8"/>
    <w:rsid w:val="002D4DC6"/>
    <w:rsid w:val="002F20A9"/>
    <w:rsid w:val="002F3DEC"/>
    <w:rsid w:val="002F6C0B"/>
    <w:rsid w:val="00315CBC"/>
    <w:rsid w:val="00320CC7"/>
    <w:rsid w:val="00336741"/>
    <w:rsid w:val="00340E0F"/>
    <w:rsid w:val="00351CEB"/>
    <w:rsid w:val="00364FE2"/>
    <w:rsid w:val="003912BA"/>
    <w:rsid w:val="00395CDD"/>
    <w:rsid w:val="003B1193"/>
    <w:rsid w:val="003C4BB2"/>
    <w:rsid w:val="003E071B"/>
    <w:rsid w:val="00400E18"/>
    <w:rsid w:val="0042559B"/>
    <w:rsid w:val="0043312E"/>
    <w:rsid w:val="004344EE"/>
    <w:rsid w:val="00467B8E"/>
    <w:rsid w:val="00481D0E"/>
    <w:rsid w:val="004B209A"/>
    <w:rsid w:val="004E0284"/>
    <w:rsid w:val="004F7D4E"/>
    <w:rsid w:val="00503C72"/>
    <w:rsid w:val="00517F9E"/>
    <w:rsid w:val="005211EF"/>
    <w:rsid w:val="005377CC"/>
    <w:rsid w:val="00574256"/>
    <w:rsid w:val="005A1A1C"/>
    <w:rsid w:val="005A69BF"/>
    <w:rsid w:val="005A7814"/>
    <w:rsid w:val="00606430"/>
    <w:rsid w:val="006177D2"/>
    <w:rsid w:val="006201CC"/>
    <w:rsid w:val="00620A9A"/>
    <w:rsid w:val="006258EF"/>
    <w:rsid w:val="006519A9"/>
    <w:rsid w:val="00652F92"/>
    <w:rsid w:val="00662273"/>
    <w:rsid w:val="00664B87"/>
    <w:rsid w:val="006717F7"/>
    <w:rsid w:val="006956D1"/>
    <w:rsid w:val="006A60DC"/>
    <w:rsid w:val="006A6A8B"/>
    <w:rsid w:val="006B0253"/>
    <w:rsid w:val="006C44EF"/>
    <w:rsid w:val="006C5A8F"/>
    <w:rsid w:val="006D0B4C"/>
    <w:rsid w:val="00704690"/>
    <w:rsid w:val="007455C1"/>
    <w:rsid w:val="00753789"/>
    <w:rsid w:val="007573F4"/>
    <w:rsid w:val="00761334"/>
    <w:rsid w:val="007847F2"/>
    <w:rsid w:val="007B4D44"/>
    <w:rsid w:val="007B7774"/>
    <w:rsid w:val="007C56A4"/>
    <w:rsid w:val="007D4C7D"/>
    <w:rsid w:val="007F488A"/>
    <w:rsid w:val="008030B0"/>
    <w:rsid w:val="0083453F"/>
    <w:rsid w:val="0083754F"/>
    <w:rsid w:val="00845A39"/>
    <w:rsid w:val="0085335B"/>
    <w:rsid w:val="008555F8"/>
    <w:rsid w:val="00867F53"/>
    <w:rsid w:val="00872121"/>
    <w:rsid w:val="00885283"/>
    <w:rsid w:val="008918C8"/>
    <w:rsid w:val="0089443B"/>
    <w:rsid w:val="008A2A2E"/>
    <w:rsid w:val="008F37BA"/>
    <w:rsid w:val="00903630"/>
    <w:rsid w:val="00921490"/>
    <w:rsid w:val="009354CB"/>
    <w:rsid w:val="00944401"/>
    <w:rsid w:val="009518CB"/>
    <w:rsid w:val="00960961"/>
    <w:rsid w:val="0098260B"/>
    <w:rsid w:val="00984D58"/>
    <w:rsid w:val="0098506C"/>
    <w:rsid w:val="009A1406"/>
    <w:rsid w:val="009A715E"/>
    <w:rsid w:val="009B0CB7"/>
    <w:rsid w:val="009B3CCE"/>
    <w:rsid w:val="009B4ACE"/>
    <w:rsid w:val="009C1DC6"/>
    <w:rsid w:val="009D51F1"/>
    <w:rsid w:val="009E5DD8"/>
    <w:rsid w:val="009F3A0B"/>
    <w:rsid w:val="00A22CD1"/>
    <w:rsid w:val="00A5109C"/>
    <w:rsid w:val="00A60F52"/>
    <w:rsid w:val="00A87CC1"/>
    <w:rsid w:val="00AA374A"/>
    <w:rsid w:val="00AB2393"/>
    <w:rsid w:val="00AB3D64"/>
    <w:rsid w:val="00AC2A75"/>
    <w:rsid w:val="00AC5429"/>
    <w:rsid w:val="00AE532F"/>
    <w:rsid w:val="00B12C13"/>
    <w:rsid w:val="00B1635E"/>
    <w:rsid w:val="00B363B3"/>
    <w:rsid w:val="00B53383"/>
    <w:rsid w:val="00B62240"/>
    <w:rsid w:val="00B63FFD"/>
    <w:rsid w:val="00B702C7"/>
    <w:rsid w:val="00BA3AE5"/>
    <w:rsid w:val="00BD0A1A"/>
    <w:rsid w:val="00BE625E"/>
    <w:rsid w:val="00BF2107"/>
    <w:rsid w:val="00C01EFF"/>
    <w:rsid w:val="00C1260D"/>
    <w:rsid w:val="00C1637E"/>
    <w:rsid w:val="00C30047"/>
    <w:rsid w:val="00C46A19"/>
    <w:rsid w:val="00C742BB"/>
    <w:rsid w:val="00C81F27"/>
    <w:rsid w:val="00CA32A3"/>
    <w:rsid w:val="00CE1009"/>
    <w:rsid w:val="00D17F7B"/>
    <w:rsid w:val="00D35FB6"/>
    <w:rsid w:val="00D46BD4"/>
    <w:rsid w:val="00D53BE3"/>
    <w:rsid w:val="00D639DB"/>
    <w:rsid w:val="00D92D5A"/>
    <w:rsid w:val="00DA06F8"/>
    <w:rsid w:val="00DF07E5"/>
    <w:rsid w:val="00DF7EAD"/>
    <w:rsid w:val="00E07410"/>
    <w:rsid w:val="00E1645E"/>
    <w:rsid w:val="00E27799"/>
    <w:rsid w:val="00E27F12"/>
    <w:rsid w:val="00E32FC6"/>
    <w:rsid w:val="00E3364C"/>
    <w:rsid w:val="00E404D6"/>
    <w:rsid w:val="00E42FC6"/>
    <w:rsid w:val="00E5032C"/>
    <w:rsid w:val="00E54936"/>
    <w:rsid w:val="00E60142"/>
    <w:rsid w:val="00E60787"/>
    <w:rsid w:val="00EC6268"/>
    <w:rsid w:val="00ED0432"/>
    <w:rsid w:val="00ED23BF"/>
    <w:rsid w:val="00EF35FD"/>
    <w:rsid w:val="00EF6EE6"/>
    <w:rsid w:val="00F017EE"/>
    <w:rsid w:val="00F04DB8"/>
    <w:rsid w:val="00F22D42"/>
    <w:rsid w:val="00F23F3C"/>
    <w:rsid w:val="00F477CC"/>
    <w:rsid w:val="00F53691"/>
    <w:rsid w:val="00F7224D"/>
    <w:rsid w:val="00F9138A"/>
    <w:rsid w:val="00F940CA"/>
    <w:rsid w:val="00FB4B58"/>
    <w:rsid w:val="00FC0B1C"/>
    <w:rsid w:val="00FC23F7"/>
    <w:rsid w:val="00FF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8B85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A1A1C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5A8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C5A8F"/>
  </w:style>
  <w:style w:type="character" w:customStyle="1" w:styleId="a5">
    <w:name w:val="コメント文字列 (文字)"/>
    <w:basedOn w:val="a0"/>
    <w:link w:val="a4"/>
    <w:uiPriority w:val="99"/>
    <w:semiHidden/>
    <w:rsid w:val="006C5A8F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C5A8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C5A8F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6C5A8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C5A8F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1A111E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D92D5A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D92D5A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D92D5A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D92D5A"/>
    <w:rPr>
      <w:rFonts w:ascii="Times New Roman" w:eastAsia="ＭＳ Ｐゴシック" w:hAnsi="Times New Roman" w:cs="Times New Roman"/>
      <w:kern w:val="0"/>
    </w:rPr>
  </w:style>
  <w:style w:type="character" w:styleId="ab">
    <w:name w:val="Hyperlink"/>
    <w:basedOn w:val="a0"/>
    <w:uiPriority w:val="99"/>
    <w:unhideWhenUsed/>
    <w:rsid w:val="00867F53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rsid w:val="00867F53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60D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A60DC"/>
  </w:style>
  <w:style w:type="paragraph" w:styleId="ad">
    <w:name w:val="Title"/>
    <w:basedOn w:val="a"/>
    <w:link w:val="ae"/>
    <w:qFormat/>
    <w:rsid w:val="006A60DC"/>
    <w:pPr>
      <w:spacing w:line="480" w:lineRule="auto"/>
      <w:jc w:val="center"/>
    </w:pPr>
    <w:rPr>
      <w:rFonts w:ascii="Arial" w:hAnsi="Arial"/>
      <w:b/>
      <w:lang w:eastAsia="en-US"/>
    </w:rPr>
  </w:style>
  <w:style w:type="character" w:customStyle="1" w:styleId="ae">
    <w:name w:val="表題 (文字)"/>
    <w:basedOn w:val="a0"/>
    <w:link w:val="ad"/>
    <w:rsid w:val="006A60DC"/>
    <w:rPr>
      <w:rFonts w:ascii="Arial" w:eastAsia="ＭＳ Ｐゴシック" w:hAnsi="Arial" w:cs="ＭＳ Ｐゴシック"/>
      <w:b/>
      <w:kern w:val="0"/>
      <w:lang w:eastAsia="en-US"/>
    </w:rPr>
  </w:style>
  <w:style w:type="character" w:customStyle="1" w:styleId="1">
    <w:name w:val="未解決のメンション1"/>
    <w:basedOn w:val="a0"/>
    <w:uiPriority w:val="99"/>
    <w:rsid w:val="005A7814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5A7814"/>
    <w:rPr>
      <w:rFonts w:ascii="ＭＳ Ｐゴシック" w:eastAsia="ＭＳ Ｐゴシック" w:hAnsi="ＭＳ Ｐゴシック" w:cs="ＭＳ Ｐゴシック"/>
      <w:kern w:val="0"/>
    </w:rPr>
  </w:style>
  <w:style w:type="paragraph" w:styleId="af0">
    <w:name w:val="header"/>
    <w:basedOn w:val="a"/>
    <w:link w:val="af1"/>
    <w:uiPriority w:val="99"/>
    <w:unhideWhenUsed/>
    <w:rsid w:val="005A7814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5A7814"/>
    <w:rPr>
      <w:rFonts w:ascii="ＭＳ Ｐゴシック" w:eastAsia="ＭＳ Ｐゴシック" w:hAnsi="ＭＳ Ｐゴシック" w:cs="ＭＳ Ｐゴシック"/>
      <w:kern w:val="0"/>
    </w:rPr>
  </w:style>
  <w:style w:type="paragraph" w:styleId="af2">
    <w:name w:val="footer"/>
    <w:basedOn w:val="a"/>
    <w:link w:val="af3"/>
    <w:uiPriority w:val="99"/>
    <w:unhideWhenUsed/>
    <w:rsid w:val="005A7814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5A7814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2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4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8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4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8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5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2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34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73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5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4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8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74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5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46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8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2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2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9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3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4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43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6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9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8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1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2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2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8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2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5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3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0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2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8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30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1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3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3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9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2268</Words>
  <Characters>12930</Characters>
  <Application>Microsoft Office Word</Application>
  <DocSecurity>0</DocSecurity>
  <Lines>107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Abe</dc:creator>
  <cp:keywords/>
  <dc:description/>
  <cp:lastModifiedBy>AbeToshikazu</cp:lastModifiedBy>
  <cp:revision>11</cp:revision>
  <dcterms:created xsi:type="dcterms:W3CDTF">2023-06-19T06:41:00Z</dcterms:created>
  <dcterms:modified xsi:type="dcterms:W3CDTF">2023-12-31T03:51:00Z</dcterms:modified>
</cp:coreProperties>
</file>